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EC8AF" w14:textId="535C7033" w:rsidR="00CD0FEC" w:rsidRDefault="00F8329A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color w:val="000000" w:themeColor="text1"/>
          <w:szCs w:val="21"/>
        </w:rPr>
        <w:t>Table S1</w:t>
      </w:r>
      <w:r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C11AC" w:rsidRPr="00E10FCB">
        <w:rPr>
          <w:rFonts w:ascii="Times New Roman" w:hAnsi="Times New Roman" w:cs="Times New Roman"/>
        </w:rPr>
        <w:t>The</w:t>
      </w:r>
      <w:r w:rsidR="009C11AC" w:rsidRPr="00E10FCB">
        <w:rPr>
          <w:rFonts w:ascii="Times New Roman" w:hAnsi="Times New Roman" w:cs="Times New Roman" w:hint="eastAsia"/>
        </w:rPr>
        <w:t xml:space="preserve"> </w:t>
      </w:r>
      <w:r w:rsidR="009C11AC" w:rsidRPr="00E10FCB">
        <w:rPr>
          <w:rFonts w:ascii="Times New Roman" w:hAnsi="Times New Roman" w:cs="Times New Roman"/>
        </w:rPr>
        <w:t>d</w:t>
      </w:r>
      <w:r w:rsidR="009C11AC">
        <w:rPr>
          <w:rFonts w:ascii="Times New Roman" w:hAnsi="Times New Roman" w:cs="Times New Roman"/>
        </w:rPr>
        <w:t>istribution</w:t>
      </w:r>
      <w:r w:rsidR="009C11AC">
        <w:rPr>
          <w:rFonts w:ascii="Times New Roman" w:hAnsi="Times New Roman" w:cs="Times New Roman" w:hint="eastAsia"/>
        </w:rPr>
        <w:t xml:space="preserve"> of patients with</w:t>
      </w:r>
      <w:r w:rsidR="009C11AC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C11AC">
        <w:rPr>
          <w:rFonts w:ascii="Times New Roman" w:eastAsia="宋体" w:hAnsi="Times New Roman" w:cs="Times New Roman" w:hint="eastAsia"/>
          <w:color w:val="000000" w:themeColor="text1"/>
          <w:szCs w:val="21"/>
        </w:rPr>
        <w:t>different t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ypes of pharmaceutical exposure </w:t>
      </w:r>
      <w:r w:rsidR="009C11AC">
        <w:rPr>
          <w:rFonts w:ascii="Times New Roman" w:eastAsia="宋体" w:hAnsi="Times New Roman" w:cs="Times New Roman" w:hint="eastAsia"/>
          <w:color w:val="000000" w:themeColor="text1"/>
          <w:szCs w:val="21"/>
        </w:rPr>
        <w:t>in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EC7C5D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different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age</w:t>
      </w:r>
      <w:r w:rsidR="00EC7C5D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groups.</w:t>
      </w:r>
    </w:p>
    <w:tbl>
      <w:tblPr>
        <w:tblStyle w:val="ad"/>
        <w:tblW w:w="13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995"/>
        <w:gridCol w:w="851"/>
        <w:gridCol w:w="976"/>
        <w:gridCol w:w="1127"/>
        <w:gridCol w:w="1015"/>
        <w:gridCol w:w="1134"/>
        <w:gridCol w:w="804"/>
        <w:gridCol w:w="1173"/>
        <w:gridCol w:w="840"/>
        <w:gridCol w:w="840"/>
        <w:gridCol w:w="791"/>
        <w:gridCol w:w="1081"/>
        <w:gridCol w:w="851"/>
      </w:tblGrid>
      <w:tr w:rsidR="006269D2" w14:paraId="39DD091C" w14:textId="77777777" w:rsidTr="006269D2"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7912A6E" w14:textId="2DED4178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ypes of </w:t>
            </w:r>
            <w:r w:rsidR="007F4B79" w:rsidRPr="007F4B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armaceutical</w:t>
            </w:r>
            <w:r w:rsidR="007F4B79" w:rsidRPr="007F4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substanc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27159FAB" w14:textId="2DFD0E93" w:rsidR="007F4B79" w:rsidRPr="00502E91" w:rsidRDefault="006269D2" w:rsidP="007F4B7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tamin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39B3792" w14:textId="11275BE5" w:rsidR="006269D2" w:rsidRPr="00502E91" w:rsidRDefault="006269D2" w:rsidP="007F4B7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SAIDs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74AF8459" w14:textId="2E4D2DE7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sychiatric drugs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0C753FE6" w14:textId="61E6BCAD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diovascular drugs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09210DE2" w14:textId="6BE116CE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tihistami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1E5AD6" w14:textId="3534D47F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piratory drugs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2B8FA560" w14:textId="46C8E91F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pical skin drug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40C8215A" w14:textId="24A43410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timicrobial drug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8B44C7D" w14:textId="4A6E0F92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ndocrine drug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17E74C9A" w14:textId="7B5831FF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erbal medicines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F7266B8" w14:textId="0182FB4D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gestive drugs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02DB7238" w14:textId="18EF6F99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mmunosuppressant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7B98BDC" w14:textId="34990405" w:rsidR="006269D2" w:rsidRPr="00502E91" w:rsidRDefault="006269D2" w:rsidP="00502E91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thers</w:t>
            </w:r>
          </w:p>
        </w:tc>
      </w:tr>
      <w:tr w:rsidR="006269D2" w14:paraId="41FE21C2" w14:textId="77777777" w:rsidTr="006269D2"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FB3482B" w14:textId="5A80B222" w:rsidR="006269D2" w:rsidRPr="007F4B79" w:rsidRDefault="006269D2" w:rsidP="007F4B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fancy</w:t>
            </w:r>
            <w:r w:rsidR="007F4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7F4B7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083EA48A" w14:textId="31DE7C8D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  <w:p w14:paraId="4BE48106" w14:textId="663AF169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8369022" w14:textId="15E9F157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21.3%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2E03A179" w14:textId="3F5D0CC2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004430BD" w14:textId="5C5677F8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4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01E44ABB" w14:textId="6FBF38A7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530E619B" w14:textId="2E138E42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6%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0C169A08" w14:textId="15ED5821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69C351D2" w14:textId="5A1FD229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3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387262" w14:textId="4D5AAE66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0526DDB4" w14:textId="09890162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2%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3F13F1E5" w14:textId="65C47968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9.1%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67D5DB47" w14:textId="2AE152AD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7B33BE2C" w14:textId="124A1254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3%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68BFB0E0" w14:textId="212D8599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0B1391FA" w14:textId="1CF17032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3%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8FD8B37" w14:textId="6A6B14BF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08D3DE31" w14:textId="31D2A38F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4%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42FFC462" w14:textId="6B16E37F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.1%)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4B3EEFB7" w14:textId="2907DF3F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691DC17C" w14:textId="487F150C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708EEA6" w14:textId="2E0C3108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3594A2BD" w14:textId="7CB8049B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6269D2" w14:paraId="0D5F74A3" w14:textId="77777777" w:rsidTr="006269D2">
        <w:tc>
          <w:tcPr>
            <w:tcW w:w="1273" w:type="dxa"/>
            <w:vAlign w:val="center"/>
          </w:tcPr>
          <w:p w14:paraId="4D61DCE1" w14:textId="22C711CC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ddler</w:t>
            </w:r>
            <w:r w:rsidR="007F4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7F4B7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995" w:type="dxa"/>
            <w:vAlign w:val="center"/>
          </w:tcPr>
          <w:p w14:paraId="7E4C3A95" w14:textId="24C1BBC7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  <w:p w14:paraId="3E636F91" w14:textId="4D70667B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6%)</w:t>
            </w:r>
          </w:p>
        </w:tc>
        <w:tc>
          <w:tcPr>
            <w:tcW w:w="851" w:type="dxa"/>
            <w:vAlign w:val="center"/>
          </w:tcPr>
          <w:p w14:paraId="07BBE0A0" w14:textId="224A4BBA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15.0%)</w:t>
            </w:r>
          </w:p>
        </w:tc>
        <w:tc>
          <w:tcPr>
            <w:tcW w:w="976" w:type="dxa"/>
            <w:vAlign w:val="center"/>
          </w:tcPr>
          <w:p w14:paraId="7C455D33" w14:textId="374D79CA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  <w:p w14:paraId="4DA51086" w14:textId="0C157440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5%)</w:t>
            </w:r>
          </w:p>
        </w:tc>
        <w:tc>
          <w:tcPr>
            <w:tcW w:w="1127" w:type="dxa"/>
            <w:vAlign w:val="center"/>
          </w:tcPr>
          <w:p w14:paraId="3F454C85" w14:textId="32461293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  <w:p w14:paraId="5077B993" w14:textId="6095632E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4%)</w:t>
            </w:r>
          </w:p>
        </w:tc>
        <w:tc>
          <w:tcPr>
            <w:tcW w:w="1015" w:type="dxa"/>
            <w:vAlign w:val="center"/>
          </w:tcPr>
          <w:p w14:paraId="11CE6403" w14:textId="45436339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  <w:p w14:paraId="1C170E87" w14:textId="35DF76E5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%)</w:t>
            </w:r>
          </w:p>
        </w:tc>
        <w:tc>
          <w:tcPr>
            <w:tcW w:w="1134" w:type="dxa"/>
            <w:vAlign w:val="center"/>
          </w:tcPr>
          <w:p w14:paraId="6806AFAA" w14:textId="45426908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  <w:p w14:paraId="3B950784" w14:textId="638E0D42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7%)</w:t>
            </w:r>
          </w:p>
        </w:tc>
        <w:tc>
          <w:tcPr>
            <w:tcW w:w="804" w:type="dxa"/>
            <w:vAlign w:val="center"/>
          </w:tcPr>
          <w:p w14:paraId="5F4E2ED0" w14:textId="21F05576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5.5%)</w:t>
            </w:r>
          </w:p>
        </w:tc>
        <w:tc>
          <w:tcPr>
            <w:tcW w:w="1173" w:type="dxa"/>
            <w:vAlign w:val="center"/>
          </w:tcPr>
          <w:p w14:paraId="3EADEAB2" w14:textId="1FC44441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  <w:p w14:paraId="5566D5ED" w14:textId="311181C3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3%)</w:t>
            </w:r>
          </w:p>
        </w:tc>
        <w:tc>
          <w:tcPr>
            <w:tcW w:w="840" w:type="dxa"/>
            <w:vAlign w:val="center"/>
          </w:tcPr>
          <w:p w14:paraId="6529C24E" w14:textId="77F24F53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6.8%)</w:t>
            </w:r>
          </w:p>
        </w:tc>
        <w:tc>
          <w:tcPr>
            <w:tcW w:w="840" w:type="dxa"/>
            <w:vAlign w:val="center"/>
          </w:tcPr>
          <w:p w14:paraId="0E10290B" w14:textId="25DA2D19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4.7%)</w:t>
            </w:r>
          </w:p>
        </w:tc>
        <w:tc>
          <w:tcPr>
            <w:tcW w:w="791" w:type="dxa"/>
            <w:vAlign w:val="center"/>
          </w:tcPr>
          <w:p w14:paraId="1D034465" w14:textId="3E00DAFE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2.8%)</w:t>
            </w:r>
          </w:p>
        </w:tc>
        <w:tc>
          <w:tcPr>
            <w:tcW w:w="1081" w:type="dxa"/>
            <w:vAlign w:val="center"/>
          </w:tcPr>
          <w:p w14:paraId="4E5757D5" w14:textId="477B3E1D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21638F6A" w14:textId="07D1647E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%)</w:t>
            </w:r>
          </w:p>
        </w:tc>
        <w:tc>
          <w:tcPr>
            <w:tcW w:w="851" w:type="dxa"/>
            <w:vAlign w:val="center"/>
          </w:tcPr>
          <w:p w14:paraId="3A95B841" w14:textId="5E0AC9D5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03819C3E" w14:textId="1CCA5887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%)</w:t>
            </w:r>
          </w:p>
        </w:tc>
      </w:tr>
      <w:tr w:rsidR="006269D2" w14:paraId="0937474B" w14:textId="77777777" w:rsidTr="006269D2">
        <w:tc>
          <w:tcPr>
            <w:tcW w:w="1273" w:type="dxa"/>
            <w:vAlign w:val="center"/>
          </w:tcPr>
          <w:p w14:paraId="220A4CA3" w14:textId="4A0290B5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school</w:t>
            </w:r>
            <w:r w:rsidR="007F4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7F4B7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995" w:type="dxa"/>
            <w:vAlign w:val="center"/>
          </w:tcPr>
          <w:p w14:paraId="6C185C5D" w14:textId="5EEDCE6A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  <w:p w14:paraId="002ABE45" w14:textId="7D9C5A43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.4%)</w:t>
            </w:r>
          </w:p>
        </w:tc>
        <w:tc>
          <w:tcPr>
            <w:tcW w:w="851" w:type="dxa"/>
            <w:vAlign w:val="center"/>
          </w:tcPr>
          <w:p w14:paraId="02D20143" w14:textId="22BB3154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12.9%)</w:t>
            </w:r>
          </w:p>
        </w:tc>
        <w:tc>
          <w:tcPr>
            <w:tcW w:w="976" w:type="dxa"/>
            <w:vAlign w:val="center"/>
          </w:tcPr>
          <w:p w14:paraId="2E198581" w14:textId="641490C5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4D87108D" w14:textId="24237FEE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%)</w:t>
            </w:r>
          </w:p>
        </w:tc>
        <w:tc>
          <w:tcPr>
            <w:tcW w:w="1127" w:type="dxa"/>
            <w:vAlign w:val="center"/>
          </w:tcPr>
          <w:p w14:paraId="5E0AC5E2" w14:textId="0402D4B9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  <w:p w14:paraId="5192D5B0" w14:textId="5E5657B3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7%)</w:t>
            </w:r>
          </w:p>
        </w:tc>
        <w:tc>
          <w:tcPr>
            <w:tcW w:w="1015" w:type="dxa"/>
            <w:vAlign w:val="center"/>
          </w:tcPr>
          <w:p w14:paraId="58E104AF" w14:textId="7BA77A0C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  <w:p w14:paraId="091CB11C" w14:textId="4B7D9114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8%)</w:t>
            </w:r>
          </w:p>
        </w:tc>
        <w:tc>
          <w:tcPr>
            <w:tcW w:w="1134" w:type="dxa"/>
            <w:vAlign w:val="center"/>
          </w:tcPr>
          <w:p w14:paraId="3F521A8D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 </w:t>
            </w:r>
          </w:p>
          <w:p w14:paraId="2CC32F6D" w14:textId="4BD16F29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5%)</w:t>
            </w:r>
          </w:p>
        </w:tc>
        <w:tc>
          <w:tcPr>
            <w:tcW w:w="804" w:type="dxa"/>
            <w:vAlign w:val="center"/>
          </w:tcPr>
          <w:p w14:paraId="56FF4189" w14:textId="5308C32A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3.8%)</w:t>
            </w:r>
          </w:p>
        </w:tc>
        <w:tc>
          <w:tcPr>
            <w:tcW w:w="1173" w:type="dxa"/>
            <w:vAlign w:val="center"/>
          </w:tcPr>
          <w:p w14:paraId="07ABDA2E" w14:textId="63020B14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  <w:p w14:paraId="198215EA" w14:textId="66DDBCFF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8%)</w:t>
            </w:r>
          </w:p>
        </w:tc>
        <w:tc>
          <w:tcPr>
            <w:tcW w:w="840" w:type="dxa"/>
            <w:vAlign w:val="center"/>
          </w:tcPr>
          <w:p w14:paraId="7569FA70" w14:textId="606FEDAF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  <w:p w14:paraId="2E8F7020" w14:textId="7DB99771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3%)</w:t>
            </w:r>
          </w:p>
        </w:tc>
        <w:tc>
          <w:tcPr>
            <w:tcW w:w="840" w:type="dxa"/>
            <w:vAlign w:val="center"/>
          </w:tcPr>
          <w:p w14:paraId="1BE6989A" w14:textId="40FE303C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  <w:p w14:paraId="4FCD455B" w14:textId="78790064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%)</w:t>
            </w:r>
          </w:p>
        </w:tc>
        <w:tc>
          <w:tcPr>
            <w:tcW w:w="791" w:type="dxa"/>
            <w:vAlign w:val="center"/>
          </w:tcPr>
          <w:p w14:paraId="10EA83B6" w14:textId="2D307F8C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.9%)</w:t>
            </w:r>
          </w:p>
        </w:tc>
        <w:tc>
          <w:tcPr>
            <w:tcW w:w="1081" w:type="dxa"/>
            <w:vAlign w:val="center"/>
          </w:tcPr>
          <w:p w14:paraId="1D496850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14:paraId="0FCB93D1" w14:textId="243373BF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51" w:type="dxa"/>
            <w:vAlign w:val="center"/>
          </w:tcPr>
          <w:p w14:paraId="19B2EE64" w14:textId="728D4995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0FF28355" w14:textId="0070206A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%)</w:t>
            </w:r>
          </w:p>
        </w:tc>
      </w:tr>
      <w:tr w:rsidR="006269D2" w14:paraId="545B495F" w14:textId="77777777" w:rsidTr="006269D2">
        <w:tc>
          <w:tcPr>
            <w:tcW w:w="1273" w:type="dxa"/>
            <w:vAlign w:val="center"/>
          </w:tcPr>
          <w:p w14:paraId="28B6AFA9" w14:textId="5F76422C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chool age</w:t>
            </w:r>
            <w:r w:rsidR="007F4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7F4B7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995" w:type="dxa"/>
            <w:vAlign w:val="center"/>
          </w:tcPr>
          <w:p w14:paraId="723FAD8E" w14:textId="314CC687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  <w:p w14:paraId="037DAEB4" w14:textId="0FF20C1C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0.3%)</w:t>
            </w:r>
          </w:p>
        </w:tc>
        <w:tc>
          <w:tcPr>
            <w:tcW w:w="851" w:type="dxa"/>
            <w:vAlign w:val="center"/>
          </w:tcPr>
          <w:p w14:paraId="0FF39C19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 </w:t>
            </w:r>
          </w:p>
          <w:p w14:paraId="07A3EDBC" w14:textId="0FB81678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7%)</w:t>
            </w:r>
          </w:p>
        </w:tc>
        <w:tc>
          <w:tcPr>
            <w:tcW w:w="976" w:type="dxa"/>
            <w:vAlign w:val="center"/>
          </w:tcPr>
          <w:p w14:paraId="00EF8DAE" w14:textId="6968E402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36E3FD92" w14:textId="011AF2E1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7%)</w:t>
            </w:r>
          </w:p>
        </w:tc>
        <w:tc>
          <w:tcPr>
            <w:tcW w:w="1127" w:type="dxa"/>
            <w:vAlign w:val="center"/>
          </w:tcPr>
          <w:p w14:paraId="316F5DBF" w14:textId="78001F0D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  <w:p w14:paraId="63838D53" w14:textId="186C3B8F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4%)</w:t>
            </w:r>
          </w:p>
        </w:tc>
        <w:tc>
          <w:tcPr>
            <w:tcW w:w="1015" w:type="dxa"/>
            <w:vAlign w:val="center"/>
          </w:tcPr>
          <w:p w14:paraId="2B338E80" w14:textId="37B43F5E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48D18756" w14:textId="73EE7CFE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1%)</w:t>
            </w:r>
          </w:p>
        </w:tc>
        <w:tc>
          <w:tcPr>
            <w:tcW w:w="1134" w:type="dxa"/>
            <w:vAlign w:val="center"/>
          </w:tcPr>
          <w:p w14:paraId="5B9F8A85" w14:textId="18EFC68D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2941D472" w14:textId="1291FF97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2%)</w:t>
            </w:r>
          </w:p>
        </w:tc>
        <w:tc>
          <w:tcPr>
            <w:tcW w:w="804" w:type="dxa"/>
            <w:vAlign w:val="center"/>
          </w:tcPr>
          <w:p w14:paraId="5D7FE9F6" w14:textId="25AEB79C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.8%)</w:t>
            </w:r>
          </w:p>
        </w:tc>
        <w:tc>
          <w:tcPr>
            <w:tcW w:w="1173" w:type="dxa"/>
            <w:vAlign w:val="center"/>
          </w:tcPr>
          <w:p w14:paraId="63A87BDE" w14:textId="41A0DB0D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0F3F6653" w14:textId="51A4EFCE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1%)</w:t>
            </w:r>
          </w:p>
        </w:tc>
        <w:tc>
          <w:tcPr>
            <w:tcW w:w="840" w:type="dxa"/>
            <w:vAlign w:val="center"/>
          </w:tcPr>
          <w:p w14:paraId="53F3B486" w14:textId="530054AB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E453D78" w14:textId="476156DD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%)</w:t>
            </w:r>
          </w:p>
        </w:tc>
        <w:tc>
          <w:tcPr>
            <w:tcW w:w="840" w:type="dxa"/>
            <w:vAlign w:val="center"/>
          </w:tcPr>
          <w:p w14:paraId="55110239" w14:textId="4EBD00E2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1153EABB" w14:textId="088F3554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8%)</w:t>
            </w:r>
          </w:p>
        </w:tc>
        <w:tc>
          <w:tcPr>
            <w:tcW w:w="791" w:type="dxa"/>
            <w:vAlign w:val="center"/>
          </w:tcPr>
          <w:p w14:paraId="5B60BC02" w14:textId="5DD365C7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3.2%)</w:t>
            </w:r>
          </w:p>
        </w:tc>
        <w:tc>
          <w:tcPr>
            <w:tcW w:w="1081" w:type="dxa"/>
            <w:vAlign w:val="center"/>
          </w:tcPr>
          <w:p w14:paraId="64EC2014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14:paraId="29197BC9" w14:textId="51979A39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51" w:type="dxa"/>
            <w:vAlign w:val="center"/>
          </w:tcPr>
          <w:p w14:paraId="68982AD1" w14:textId="43D7B2FF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51AE8671" w14:textId="30AF897E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6269D2" w14:paraId="176F2A90" w14:textId="77777777" w:rsidTr="006269D2">
        <w:tc>
          <w:tcPr>
            <w:tcW w:w="1273" w:type="dxa"/>
            <w:vAlign w:val="center"/>
          </w:tcPr>
          <w:p w14:paraId="4D1AA876" w14:textId="56D58AB1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olescence</w:t>
            </w:r>
            <w:r w:rsidR="007F4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7F4B7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995" w:type="dxa"/>
            <w:vAlign w:val="center"/>
          </w:tcPr>
          <w:p w14:paraId="53C75AD3" w14:textId="44FAB2C2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12BDA6BD" w14:textId="21F42386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%)</w:t>
            </w:r>
          </w:p>
        </w:tc>
        <w:tc>
          <w:tcPr>
            <w:tcW w:w="851" w:type="dxa"/>
            <w:vAlign w:val="center"/>
          </w:tcPr>
          <w:p w14:paraId="10B25B68" w14:textId="2000F684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13.4%)</w:t>
            </w:r>
          </w:p>
        </w:tc>
        <w:tc>
          <w:tcPr>
            <w:tcW w:w="976" w:type="dxa"/>
            <w:vAlign w:val="center"/>
          </w:tcPr>
          <w:p w14:paraId="256967D8" w14:textId="5FFDD947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(48.8%)</w:t>
            </w:r>
          </w:p>
        </w:tc>
        <w:tc>
          <w:tcPr>
            <w:tcW w:w="1127" w:type="dxa"/>
            <w:vAlign w:val="center"/>
          </w:tcPr>
          <w:p w14:paraId="0B35A841" w14:textId="60A89950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  <w:p w14:paraId="57C192BF" w14:textId="24848E25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9%)</w:t>
            </w:r>
          </w:p>
        </w:tc>
        <w:tc>
          <w:tcPr>
            <w:tcW w:w="1015" w:type="dxa"/>
            <w:vAlign w:val="center"/>
          </w:tcPr>
          <w:p w14:paraId="1F3E1AD4" w14:textId="3F0E6DED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38279BF4" w14:textId="2C9808EA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%)</w:t>
            </w:r>
          </w:p>
        </w:tc>
        <w:tc>
          <w:tcPr>
            <w:tcW w:w="1134" w:type="dxa"/>
            <w:vAlign w:val="center"/>
          </w:tcPr>
          <w:p w14:paraId="0606ED38" w14:textId="279BEB1A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  <w:p w14:paraId="6296AF10" w14:textId="52C73B02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9%)</w:t>
            </w:r>
          </w:p>
        </w:tc>
        <w:tc>
          <w:tcPr>
            <w:tcW w:w="804" w:type="dxa"/>
            <w:vAlign w:val="center"/>
          </w:tcPr>
          <w:p w14:paraId="49C6E755" w14:textId="488C64C4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.4%)</w:t>
            </w:r>
          </w:p>
        </w:tc>
        <w:tc>
          <w:tcPr>
            <w:tcW w:w="1173" w:type="dxa"/>
            <w:vAlign w:val="center"/>
          </w:tcPr>
          <w:p w14:paraId="3F908ADA" w14:textId="2396FB4B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  <w:p w14:paraId="6EA57EA5" w14:textId="272B9EF2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5%)</w:t>
            </w:r>
          </w:p>
        </w:tc>
        <w:tc>
          <w:tcPr>
            <w:tcW w:w="840" w:type="dxa"/>
            <w:vAlign w:val="center"/>
          </w:tcPr>
          <w:p w14:paraId="7C4E427C" w14:textId="72334495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5DF866D1" w14:textId="615985F5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%)</w:t>
            </w:r>
          </w:p>
        </w:tc>
        <w:tc>
          <w:tcPr>
            <w:tcW w:w="840" w:type="dxa"/>
            <w:vAlign w:val="center"/>
          </w:tcPr>
          <w:p w14:paraId="4274EC09" w14:textId="33DB0E40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1D8D48E7" w14:textId="1A8FDB8E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7%)</w:t>
            </w:r>
          </w:p>
        </w:tc>
        <w:tc>
          <w:tcPr>
            <w:tcW w:w="791" w:type="dxa"/>
            <w:vAlign w:val="center"/>
          </w:tcPr>
          <w:p w14:paraId="50328BC0" w14:textId="34A98729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2%)</w:t>
            </w:r>
          </w:p>
        </w:tc>
        <w:tc>
          <w:tcPr>
            <w:tcW w:w="1081" w:type="dxa"/>
            <w:vAlign w:val="center"/>
          </w:tcPr>
          <w:p w14:paraId="40045952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3E2829AE" w14:textId="01E365C0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%)</w:t>
            </w:r>
          </w:p>
        </w:tc>
        <w:tc>
          <w:tcPr>
            <w:tcW w:w="851" w:type="dxa"/>
            <w:vAlign w:val="center"/>
          </w:tcPr>
          <w:p w14:paraId="593A657D" w14:textId="75BE8C7B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25D3C564" w14:textId="30544786" w:rsidR="006269D2" w:rsidRPr="00502E91" w:rsidRDefault="006269D2" w:rsidP="00502E9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7%)</w:t>
            </w:r>
          </w:p>
        </w:tc>
      </w:tr>
      <w:tr w:rsidR="006269D2" w14:paraId="2A1106D8" w14:textId="77777777" w:rsidTr="006269D2">
        <w:tc>
          <w:tcPr>
            <w:tcW w:w="1273" w:type="dxa"/>
            <w:vAlign w:val="center"/>
          </w:tcPr>
          <w:p w14:paraId="2BDCD8F0" w14:textId="4D27E827" w:rsidR="006269D2" w:rsidRPr="00502E91" w:rsidRDefault="006269D2" w:rsidP="006269D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otal</w:t>
            </w:r>
            <w:r w:rsidR="007F4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7F4B79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995" w:type="dxa"/>
            <w:vAlign w:val="center"/>
          </w:tcPr>
          <w:p w14:paraId="035C1436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9</w:t>
            </w:r>
          </w:p>
          <w:p w14:paraId="527B3AF0" w14:textId="62784582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8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vAlign w:val="center"/>
          </w:tcPr>
          <w:p w14:paraId="611CE26B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2</w:t>
            </w:r>
          </w:p>
          <w:p w14:paraId="5C90FB87" w14:textId="5A782113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76" w:type="dxa"/>
            <w:vAlign w:val="center"/>
          </w:tcPr>
          <w:p w14:paraId="66DADCD1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</w:t>
            </w:r>
          </w:p>
          <w:p w14:paraId="410E4AED" w14:textId="2BAF1F6A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3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27" w:type="dxa"/>
            <w:vAlign w:val="center"/>
          </w:tcPr>
          <w:p w14:paraId="3DC68130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</w:p>
          <w:p w14:paraId="5C5D3A9E" w14:textId="070850D0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6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15" w:type="dxa"/>
            <w:vAlign w:val="center"/>
          </w:tcPr>
          <w:p w14:paraId="52FA6379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</w:p>
          <w:p w14:paraId="7F9E950A" w14:textId="381E7CC2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9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4E8CEDA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</w:t>
            </w:r>
          </w:p>
          <w:p w14:paraId="01C89214" w14:textId="583D1D69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0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04" w:type="dxa"/>
            <w:vAlign w:val="center"/>
          </w:tcPr>
          <w:p w14:paraId="3E9E3E1F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  <w:p w14:paraId="0698BD0B" w14:textId="5AA88240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5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73" w:type="dxa"/>
            <w:vAlign w:val="center"/>
          </w:tcPr>
          <w:p w14:paraId="5C3F77C6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</w:p>
          <w:p w14:paraId="2C99162F" w14:textId="09A6FA29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4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40" w:type="dxa"/>
            <w:vAlign w:val="center"/>
          </w:tcPr>
          <w:p w14:paraId="202B139B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</w:p>
          <w:p w14:paraId="07F4C29D" w14:textId="72FC3546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7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40" w:type="dxa"/>
            <w:vAlign w:val="center"/>
          </w:tcPr>
          <w:p w14:paraId="753CC05A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</w:p>
          <w:p w14:paraId="53DAB872" w14:textId="23C885B8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8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791" w:type="dxa"/>
            <w:vAlign w:val="center"/>
          </w:tcPr>
          <w:p w14:paraId="539735BE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  <w:p w14:paraId="08E2C07A" w14:textId="43BD431E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6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81" w:type="dxa"/>
            <w:vAlign w:val="center"/>
          </w:tcPr>
          <w:p w14:paraId="6D0F1AE1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14:paraId="7DFEB606" w14:textId="50223C28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vAlign w:val="center"/>
          </w:tcPr>
          <w:p w14:paraId="3133AD91" w14:textId="77777777" w:rsidR="006269D2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  <w:p w14:paraId="2F99FCBE" w14:textId="6136E543" w:rsidR="006269D2" w:rsidRPr="00502E91" w:rsidRDefault="006269D2" w:rsidP="00502E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 w:rsidRPr="00502E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</w:tr>
    </w:tbl>
    <w:p w14:paraId="39B94E90" w14:textId="0F01F538" w:rsidR="00CD0FEC" w:rsidRPr="00090811" w:rsidRDefault="00090811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09081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.</w:t>
      </w:r>
    </w:p>
    <w:p w14:paraId="1507B9BD" w14:textId="77777777" w:rsidR="00CD0FEC" w:rsidRDefault="00CD0FEC"/>
    <w:p w14:paraId="646D4FD0" w14:textId="77777777" w:rsidR="00CD0FEC" w:rsidRDefault="00CD0FEC"/>
    <w:p w14:paraId="00B481AB" w14:textId="6FF7DB18" w:rsidR="00CD0FEC" w:rsidRDefault="00090811" w:rsidP="00A31D97">
      <w:pPr>
        <w:widowControl/>
        <w:jc w:val="left"/>
      </w:pPr>
      <w:r>
        <w:br w:type="page"/>
      </w:r>
    </w:p>
    <w:p w14:paraId="17ACECB0" w14:textId="3973B3CC" w:rsidR="000F0730" w:rsidRDefault="000F0730" w:rsidP="008928ED">
      <w:pPr>
        <w:spacing w:line="360" w:lineRule="auto"/>
        <w:jc w:val="center"/>
        <w:rPr>
          <w:rFonts w:ascii="Times New Roman" w:hAnsi="Times New Roman" w:cs="Times New Roman"/>
        </w:rPr>
      </w:pPr>
      <w:r w:rsidRPr="00574584"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>Table S</w:t>
      </w:r>
      <w:r w:rsidRPr="00574584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2.</w:t>
      </w:r>
      <w:r w:rsidRPr="0057458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574584">
        <w:rPr>
          <w:rFonts w:ascii="Times New Roman" w:hAnsi="Times New Roman" w:cs="Times New Roman"/>
        </w:rPr>
        <w:t>The</w:t>
      </w:r>
      <w:r w:rsidRPr="00574584">
        <w:rPr>
          <w:rFonts w:ascii="Times New Roman" w:hAnsi="Times New Roman" w:cs="Times New Roman" w:hint="eastAsia"/>
        </w:rPr>
        <w:t xml:space="preserve"> </w:t>
      </w:r>
      <w:r w:rsidRPr="00574584">
        <w:rPr>
          <w:rFonts w:ascii="Times New Roman" w:hAnsi="Times New Roman" w:cs="Times New Roman"/>
        </w:rPr>
        <w:t>distribution</w:t>
      </w:r>
      <w:r w:rsidRPr="00574584">
        <w:rPr>
          <w:rFonts w:ascii="Times New Roman" w:hAnsi="Times New Roman" w:cs="Times New Roman" w:hint="eastAsia"/>
        </w:rPr>
        <w:t xml:space="preserve"> of </w:t>
      </w:r>
      <w:r w:rsidRPr="00574584">
        <w:rPr>
          <w:rFonts w:ascii="Times New Roman" w:hAnsi="Times New Roman" w:cs="Times New Roman"/>
        </w:rPr>
        <w:t xml:space="preserve">pharmaceutical </w:t>
      </w:r>
      <w:r w:rsidRPr="00574584">
        <w:rPr>
          <w:rFonts w:ascii="Times New Roman" w:hAnsi="Times New Roman" w:cs="Times New Roman" w:hint="eastAsia"/>
        </w:rPr>
        <w:t>substances</w:t>
      </w:r>
      <w:r w:rsidRPr="00574584">
        <w:rPr>
          <w:rFonts w:ascii="Times New Roman" w:hAnsi="Times New Roman" w:cs="Times New Roman"/>
        </w:rPr>
        <w:t xml:space="preserve"> </w:t>
      </w:r>
      <w:r w:rsidR="00F30B3B">
        <w:rPr>
          <w:rFonts w:ascii="Times New Roman" w:hAnsi="Times New Roman" w:cs="Times New Roman" w:hint="eastAsia"/>
        </w:rPr>
        <w:t>in</w:t>
      </w:r>
      <w:r w:rsidRPr="00574584">
        <w:rPr>
          <w:rFonts w:ascii="Times New Roman" w:hAnsi="Times New Roman" w:cs="Times New Roman"/>
        </w:rPr>
        <w:t xml:space="preserve"> different year groups</w:t>
      </w:r>
      <w:r w:rsidRPr="00574584">
        <w:rPr>
          <w:rFonts w:ascii="Times New Roman" w:hAnsi="Times New Roman" w:cs="Times New Roman" w:hint="eastAsia"/>
        </w:rPr>
        <w:t>.</w:t>
      </w:r>
    </w:p>
    <w:p w14:paraId="1AF644D8" w14:textId="052E7360" w:rsidR="000F0730" w:rsidRDefault="000F0730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1985"/>
      </w:tblGrid>
      <w:tr w:rsidR="000F0730" w:rsidRPr="007E7E84" w14:paraId="7CC9A705" w14:textId="77777777" w:rsidTr="007E7E84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4BBC006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91482360"/>
            <w:r w:rsidRPr="007E7E8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s of pharmaceutical substa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C290CD" w14:textId="77777777" w:rsidR="000F0730" w:rsidRPr="007E7E84" w:rsidRDefault="007E7E84" w:rsidP="00AF4D5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e-pandemic [2019]</w:t>
            </w:r>
            <w:r w:rsidR="000F0730"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（</w:t>
            </w:r>
            <w:r w:rsidR="000F0730"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=107</w:t>
            </w:r>
            <w:r w:rsidR="000F0730"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39F499" w14:textId="0628D767" w:rsidR="000F0730" w:rsidRPr="007E7E84" w:rsidRDefault="007E7E84" w:rsidP="00AF4D5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andemic [2020–2022]</w:t>
            </w:r>
          </w:p>
          <w:p w14:paraId="4A69492E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（</w:t>
            </w:r>
            <w:r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=422</w:t>
            </w:r>
            <w:r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293B02" w14:textId="2A944CF2" w:rsidR="000F0730" w:rsidRPr="007E7E84" w:rsidRDefault="007E7E84" w:rsidP="00AF4D5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ost-pandemic [2023]</w:t>
            </w:r>
            <w:r w:rsidR="000F0730"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（</w:t>
            </w:r>
            <w:r w:rsidR="000F0730"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=124</w:t>
            </w:r>
            <w:r w:rsidR="000F0730" w:rsidRPr="007E7E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0F0730" w:rsidRPr="007E7E84" w14:paraId="4FC4DD63" w14:textId="77777777" w:rsidTr="007E7E84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5F196F37" w14:textId="4CA74035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191482986"/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tamin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CC6952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(21.5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F14E8C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(22.3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55F3018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(25.8%)</w:t>
            </w:r>
          </w:p>
        </w:tc>
      </w:tr>
      <w:tr w:rsidR="000F0730" w:rsidRPr="007E7E84" w14:paraId="15A78EB8" w14:textId="77777777" w:rsidTr="007E7E84">
        <w:trPr>
          <w:jc w:val="center"/>
        </w:trPr>
        <w:tc>
          <w:tcPr>
            <w:tcW w:w="3119" w:type="dxa"/>
          </w:tcPr>
          <w:p w14:paraId="4E6E028B" w14:textId="637C1C81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ligatures w14:val="standardContextual"/>
              </w:rPr>
              <w:t>NSAID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6D6477B1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(15.0%)</w:t>
            </w:r>
          </w:p>
        </w:tc>
        <w:tc>
          <w:tcPr>
            <w:tcW w:w="2126" w:type="dxa"/>
            <w:vAlign w:val="bottom"/>
          </w:tcPr>
          <w:p w14:paraId="4250C267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(13.0%)</w:t>
            </w:r>
          </w:p>
        </w:tc>
        <w:tc>
          <w:tcPr>
            <w:tcW w:w="1985" w:type="dxa"/>
          </w:tcPr>
          <w:p w14:paraId="2F3EC20F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(16.9%)</w:t>
            </w:r>
          </w:p>
        </w:tc>
      </w:tr>
      <w:tr w:rsidR="000F0730" w:rsidRPr="007E7E84" w14:paraId="1F97B739" w14:textId="77777777" w:rsidTr="007E7E84">
        <w:trPr>
          <w:jc w:val="center"/>
        </w:trPr>
        <w:tc>
          <w:tcPr>
            <w:tcW w:w="3119" w:type="dxa"/>
          </w:tcPr>
          <w:p w14:paraId="581AF771" w14:textId="2B5E7E5F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sychiatric drug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1D9398A6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5.6%)</w:t>
            </w:r>
          </w:p>
        </w:tc>
        <w:tc>
          <w:tcPr>
            <w:tcW w:w="2126" w:type="dxa"/>
          </w:tcPr>
          <w:p w14:paraId="4253CFAD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(14.0%)</w:t>
            </w:r>
          </w:p>
        </w:tc>
        <w:tc>
          <w:tcPr>
            <w:tcW w:w="1985" w:type="dxa"/>
          </w:tcPr>
          <w:p w14:paraId="2453029B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7.3%)</w:t>
            </w:r>
          </w:p>
        </w:tc>
      </w:tr>
      <w:tr w:rsidR="000F0730" w:rsidRPr="007E7E84" w14:paraId="51E77C8E" w14:textId="77777777" w:rsidTr="007E7E84">
        <w:trPr>
          <w:jc w:val="center"/>
        </w:trPr>
        <w:tc>
          <w:tcPr>
            <w:tcW w:w="3119" w:type="dxa"/>
          </w:tcPr>
          <w:p w14:paraId="1A5CC10E" w14:textId="6322BF80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diovascular drug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7366E42A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(10.3%)</w:t>
            </w:r>
          </w:p>
        </w:tc>
        <w:tc>
          <w:tcPr>
            <w:tcW w:w="2126" w:type="dxa"/>
          </w:tcPr>
          <w:p w14:paraId="4D4C144C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(12.1%)</w:t>
            </w:r>
          </w:p>
        </w:tc>
        <w:tc>
          <w:tcPr>
            <w:tcW w:w="1985" w:type="dxa"/>
          </w:tcPr>
          <w:p w14:paraId="7AB376F5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5.6%)</w:t>
            </w:r>
          </w:p>
        </w:tc>
      </w:tr>
      <w:tr w:rsidR="000F0730" w:rsidRPr="007E7E84" w14:paraId="232FB598" w14:textId="77777777" w:rsidTr="007E7E84">
        <w:trPr>
          <w:jc w:val="center"/>
        </w:trPr>
        <w:tc>
          <w:tcPr>
            <w:tcW w:w="3119" w:type="dxa"/>
          </w:tcPr>
          <w:p w14:paraId="38A22EA0" w14:textId="47198C28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tihistamine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40E37E33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12.1%)</w:t>
            </w:r>
          </w:p>
        </w:tc>
        <w:tc>
          <w:tcPr>
            <w:tcW w:w="2126" w:type="dxa"/>
          </w:tcPr>
          <w:p w14:paraId="726D4EB4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(7.8%)</w:t>
            </w:r>
          </w:p>
        </w:tc>
        <w:tc>
          <w:tcPr>
            <w:tcW w:w="1985" w:type="dxa"/>
          </w:tcPr>
          <w:p w14:paraId="667149F9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(9.7%)</w:t>
            </w:r>
          </w:p>
        </w:tc>
      </w:tr>
      <w:tr w:rsidR="000F0730" w:rsidRPr="007E7E84" w14:paraId="16B96C66" w14:textId="77777777" w:rsidTr="007E7E84">
        <w:trPr>
          <w:jc w:val="center"/>
        </w:trPr>
        <w:tc>
          <w:tcPr>
            <w:tcW w:w="3119" w:type="dxa"/>
          </w:tcPr>
          <w:p w14:paraId="78563D6A" w14:textId="3A22C1A2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piratory drug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1F7F0A5D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12.1%)</w:t>
            </w:r>
          </w:p>
        </w:tc>
        <w:tc>
          <w:tcPr>
            <w:tcW w:w="2126" w:type="dxa"/>
          </w:tcPr>
          <w:p w14:paraId="67BD5931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(5.7%)</w:t>
            </w:r>
          </w:p>
        </w:tc>
        <w:tc>
          <w:tcPr>
            <w:tcW w:w="1985" w:type="dxa"/>
          </w:tcPr>
          <w:p w14:paraId="66138A9C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12.1%)</w:t>
            </w:r>
          </w:p>
        </w:tc>
      </w:tr>
      <w:tr w:rsidR="000F0730" w:rsidRPr="007E7E84" w14:paraId="1FA03673" w14:textId="77777777" w:rsidTr="007E7E84">
        <w:trPr>
          <w:jc w:val="center"/>
        </w:trPr>
        <w:tc>
          <w:tcPr>
            <w:tcW w:w="3119" w:type="dxa"/>
          </w:tcPr>
          <w:p w14:paraId="628043D8" w14:textId="626B3B4B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pical skin drug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6DB7978C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4.7%)</w:t>
            </w:r>
          </w:p>
        </w:tc>
        <w:tc>
          <w:tcPr>
            <w:tcW w:w="2126" w:type="dxa"/>
          </w:tcPr>
          <w:p w14:paraId="373DCD25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(6.4%)</w:t>
            </w:r>
          </w:p>
        </w:tc>
        <w:tc>
          <w:tcPr>
            <w:tcW w:w="1985" w:type="dxa"/>
          </w:tcPr>
          <w:p w14:paraId="58F3E4DF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3.2%)</w:t>
            </w:r>
          </w:p>
        </w:tc>
      </w:tr>
      <w:tr w:rsidR="000F0730" w:rsidRPr="007E7E84" w14:paraId="2AC84ADF" w14:textId="77777777" w:rsidTr="007E7E84">
        <w:trPr>
          <w:jc w:val="center"/>
        </w:trPr>
        <w:tc>
          <w:tcPr>
            <w:tcW w:w="3119" w:type="dxa"/>
          </w:tcPr>
          <w:p w14:paraId="6055A1C8" w14:textId="46CE851C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timicrobial drug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502C64D9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3.7%)</w:t>
            </w:r>
          </w:p>
        </w:tc>
        <w:tc>
          <w:tcPr>
            <w:tcW w:w="2126" w:type="dxa"/>
          </w:tcPr>
          <w:p w14:paraId="5225C7F3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(5.0%)</w:t>
            </w:r>
          </w:p>
        </w:tc>
        <w:tc>
          <w:tcPr>
            <w:tcW w:w="1985" w:type="dxa"/>
          </w:tcPr>
          <w:p w14:paraId="0E749D6E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(8.1%)</w:t>
            </w:r>
          </w:p>
        </w:tc>
      </w:tr>
      <w:tr w:rsidR="000F0730" w:rsidRPr="007E7E84" w14:paraId="608ED6AB" w14:textId="77777777" w:rsidTr="007E7E84">
        <w:trPr>
          <w:jc w:val="center"/>
        </w:trPr>
        <w:tc>
          <w:tcPr>
            <w:tcW w:w="3119" w:type="dxa"/>
          </w:tcPr>
          <w:p w14:paraId="60ED128B" w14:textId="7BD56D58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ndocrine drug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  <w:vAlign w:val="bottom"/>
          </w:tcPr>
          <w:p w14:paraId="01ED4DEB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2.8%)</w:t>
            </w:r>
          </w:p>
        </w:tc>
        <w:tc>
          <w:tcPr>
            <w:tcW w:w="2126" w:type="dxa"/>
          </w:tcPr>
          <w:p w14:paraId="07D2E7AC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5.2%)</w:t>
            </w:r>
          </w:p>
        </w:tc>
        <w:tc>
          <w:tcPr>
            <w:tcW w:w="1985" w:type="dxa"/>
          </w:tcPr>
          <w:p w14:paraId="410E66E9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4.8%)</w:t>
            </w:r>
          </w:p>
        </w:tc>
      </w:tr>
      <w:tr w:rsidR="000F0730" w:rsidRPr="007E7E84" w14:paraId="3B456B70" w14:textId="77777777" w:rsidTr="007E7E84">
        <w:trPr>
          <w:jc w:val="center"/>
        </w:trPr>
        <w:tc>
          <w:tcPr>
            <w:tcW w:w="3119" w:type="dxa"/>
          </w:tcPr>
          <w:p w14:paraId="62CE4D76" w14:textId="45D0B192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erbal medicine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1F7EA4ED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6.6%)</w:t>
            </w:r>
          </w:p>
        </w:tc>
        <w:tc>
          <w:tcPr>
            <w:tcW w:w="2126" w:type="dxa"/>
          </w:tcPr>
          <w:p w14:paraId="5889D1A4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(3.6%)</w:t>
            </w:r>
          </w:p>
        </w:tc>
        <w:tc>
          <w:tcPr>
            <w:tcW w:w="1985" w:type="dxa"/>
          </w:tcPr>
          <w:p w14:paraId="3A3C6D99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2.4%)</w:t>
            </w:r>
          </w:p>
        </w:tc>
      </w:tr>
      <w:tr w:rsidR="000F0730" w:rsidRPr="007E7E84" w14:paraId="3788D41B" w14:textId="77777777" w:rsidTr="007E7E84">
        <w:trPr>
          <w:jc w:val="center"/>
        </w:trPr>
        <w:tc>
          <w:tcPr>
            <w:tcW w:w="3119" w:type="dxa"/>
          </w:tcPr>
          <w:p w14:paraId="71376DE5" w14:textId="7238F764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gestive drug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767FCB98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1.9%)</w:t>
            </w:r>
          </w:p>
        </w:tc>
        <w:tc>
          <w:tcPr>
            <w:tcW w:w="2126" w:type="dxa"/>
          </w:tcPr>
          <w:p w14:paraId="1FB28B85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3.3%)</w:t>
            </w:r>
          </w:p>
        </w:tc>
        <w:tc>
          <w:tcPr>
            <w:tcW w:w="1985" w:type="dxa"/>
          </w:tcPr>
          <w:p w14:paraId="1F9F2630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0.9%)</w:t>
            </w:r>
          </w:p>
        </w:tc>
      </w:tr>
      <w:tr w:rsidR="000F0730" w:rsidRPr="007E7E84" w14:paraId="784F3730" w14:textId="77777777" w:rsidTr="007E7E84">
        <w:trPr>
          <w:jc w:val="center"/>
        </w:trPr>
        <w:tc>
          <w:tcPr>
            <w:tcW w:w="3119" w:type="dxa"/>
          </w:tcPr>
          <w:p w14:paraId="173DF364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mmunosuppressants</w:t>
            </w:r>
          </w:p>
        </w:tc>
        <w:tc>
          <w:tcPr>
            <w:tcW w:w="1843" w:type="dxa"/>
            <w:vAlign w:val="bottom"/>
          </w:tcPr>
          <w:p w14:paraId="3EAF062A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0.9%)</w:t>
            </w:r>
          </w:p>
        </w:tc>
        <w:tc>
          <w:tcPr>
            <w:tcW w:w="2126" w:type="dxa"/>
            <w:vAlign w:val="bottom"/>
          </w:tcPr>
          <w:p w14:paraId="5B8C53FF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7%)</w:t>
            </w:r>
          </w:p>
        </w:tc>
        <w:tc>
          <w:tcPr>
            <w:tcW w:w="1985" w:type="dxa"/>
            <w:vAlign w:val="bottom"/>
          </w:tcPr>
          <w:p w14:paraId="317F3634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%)</w:t>
            </w:r>
          </w:p>
        </w:tc>
      </w:tr>
      <w:tr w:rsidR="000F0730" w:rsidRPr="007E7E84" w14:paraId="3C53D089" w14:textId="77777777" w:rsidTr="007E7E84">
        <w:trPr>
          <w:jc w:val="center"/>
        </w:trPr>
        <w:tc>
          <w:tcPr>
            <w:tcW w:w="3119" w:type="dxa"/>
          </w:tcPr>
          <w:p w14:paraId="12052586" w14:textId="0E77B0DD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thers</w:t>
            </w:r>
            <w:r w:rsidR="007E7E84" w:rsidRPr="007E7E8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(%)</w:t>
            </w:r>
          </w:p>
        </w:tc>
        <w:tc>
          <w:tcPr>
            <w:tcW w:w="1843" w:type="dxa"/>
          </w:tcPr>
          <w:p w14:paraId="6A7D4D89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2.8%)</w:t>
            </w:r>
          </w:p>
        </w:tc>
        <w:tc>
          <w:tcPr>
            <w:tcW w:w="2126" w:type="dxa"/>
          </w:tcPr>
          <w:p w14:paraId="64146206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9%)</w:t>
            </w:r>
          </w:p>
        </w:tc>
        <w:tc>
          <w:tcPr>
            <w:tcW w:w="1985" w:type="dxa"/>
            <w:vAlign w:val="bottom"/>
          </w:tcPr>
          <w:p w14:paraId="7D017789" w14:textId="77777777" w:rsidR="000F0730" w:rsidRPr="007E7E84" w:rsidRDefault="000F0730" w:rsidP="00AF4D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3.2%)</w:t>
            </w:r>
          </w:p>
        </w:tc>
      </w:tr>
      <w:bookmarkEnd w:id="0"/>
      <w:bookmarkEnd w:id="1"/>
    </w:tbl>
    <w:p w14:paraId="1BDA2D6E" w14:textId="338CE422" w:rsidR="000F0730" w:rsidRDefault="000F0730">
      <w:pPr>
        <w:widowControl/>
        <w:jc w:val="left"/>
        <w:rPr>
          <w:rFonts w:ascii="Times New Roman" w:hAnsi="Times New Roman" w:cs="Times New Roman"/>
          <w:b/>
        </w:rPr>
      </w:pPr>
    </w:p>
    <w:p w14:paraId="3F18C2D2" w14:textId="77777777" w:rsidR="000F0730" w:rsidRDefault="000F0730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115D2FA" w14:textId="77777777" w:rsidR="00353E7B" w:rsidRPr="000F0730" w:rsidRDefault="00353E7B">
      <w:pPr>
        <w:widowControl/>
        <w:jc w:val="left"/>
        <w:rPr>
          <w:rFonts w:ascii="Times New Roman" w:hAnsi="Times New Roman" w:cs="Times New Roman"/>
          <w:b/>
        </w:rPr>
      </w:pPr>
    </w:p>
    <w:p w14:paraId="27DF1DA4" w14:textId="1D6E4C1D" w:rsidR="00CD0FEC" w:rsidRDefault="00F8329A">
      <w:pPr>
        <w:jc w:val="center"/>
        <w:rPr>
          <w:rFonts w:ascii="Times New Roman" w:hAnsi="Times New Roman" w:cs="Times New Roman"/>
        </w:rPr>
      </w:pPr>
      <w:r w:rsidRPr="00574584">
        <w:rPr>
          <w:rFonts w:ascii="Times New Roman" w:hAnsi="Times New Roman" w:cs="Times New Roman"/>
          <w:b/>
          <w:highlight w:val="yellow"/>
        </w:rPr>
        <w:t xml:space="preserve">Table </w:t>
      </w:r>
      <w:r w:rsidR="007B5CFF" w:rsidRPr="00574584">
        <w:rPr>
          <w:rFonts w:ascii="Times New Roman" w:hAnsi="Times New Roman" w:cs="Times New Roman"/>
          <w:b/>
          <w:highlight w:val="yellow"/>
        </w:rPr>
        <w:t>S</w:t>
      </w:r>
      <w:r w:rsidR="00353E7B" w:rsidRPr="00574584">
        <w:rPr>
          <w:rFonts w:ascii="Times New Roman" w:hAnsi="Times New Roman" w:cs="Times New Roman" w:hint="eastAsia"/>
          <w:b/>
          <w:highlight w:val="yellow"/>
        </w:rPr>
        <w:t>3</w:t>
      </w:r>
      <w:r w:rsidRPr="00574584">
        <w:rPr>
          <w:rFonts w:ascii="Times New Roman" w:hAnsi="Times New Roman" w:cs="Times New Roman"/>
          <w:b/>
          <w:highlight w:val="yellow"/>
        </w:rPr>
        <w:t>.</w:t>
      </w:r>
      <w:r w:rsidRPr="00574584">
        <w:rPr>
          <w:rFonts w:ascii="Times New Roman" w:hAnsi="Times New Roman" w:cs="Times New Roman"/>
          <w:highlight w:val="yellow"/>
        </w:rPr>
        <w:t xml:space="preserve"> </w:t>
      </w:r>
      <w:r w:rsidR="00EC7C5D" w:rsidRPr="00574584">
        <w:rPr>
          <w:rFonts w:ascii="Times New Roman" w:hAnsi="Times New Roman" w:cs="Times New Roman"/>
          <w:highlight w:val="yellow"/>
        </w:rPr>
        <w:t>The</w:t>
      </w:r>
      <w:r w:rsidR="00EC7C5D" w:rsidRPr="00574584">
        <w:rPr>
          <w:rFonts w:ascii="Times New Roman" w:hAnsi="Times New Roman" w:cs="Times New Roman" w:hint="eastAsia"/>
          <w:highlight w:val="yellow"/>
        </w:rPr>
        <w:t xml:space="preserve"> </w:t>
      </w:r>
      <w:r w:rsidR="00A31D97" w:rsidRPr="00574584">
        <w:rPr>
          <w:rFonts w:ascii="Times New Roman" w:hAnsi="Times New Roman" w:cs="Times New Roman"/>
          <w:highlight w:val="yellow"/>
        </w:rPr>
        <w:t>distribution</w:t>
      </w:r>
      <w:r w:rsidR="00A31D97" w:rsidRPr="00574584">
        <w:rPr>
          <w:rFonts w:ascii="Times New Roman" w:hAnsi="Times New Roman" w:cs="Times New Roman" w:hint="eastAsia"/>
          <w:highlight w:val="yellow"/>
        </w:rPr>
        <w:t xml:space="preserve"> of </w:t>
      </w:r>
      <w:r w:rsidR="00E10FCB" w:rsidRPr="00574584">
        <w:rPr>
          <w:rFonts w:ascii="Times New Roman" w:hAnsi="Times New Roman" w:cs="Times New Roman" w:hint="eastAsia"/>
          <w:highlight w:val="yellow"/>
        </w:rPr>
        <w:t xml:space="preserve">patients with </w:t>
      </w:r>
      <w:r w:rsidR="00EC7C5D" w:rsidRPr="00574584">
        <w:rPr>
          <w:rFonts w:ascii="Times New Roman" w:hAnsi="Times New Roman" w:cs="Times New Roman" w:hint="eastAsia"/>
          <w:highlight w:val="yellow"/>
        </w:rPr>
        <w:t>abnormal</w:t>
      </w:r>
      <w:r w:rsidRPr="00574584">
        <w:rPr>
          <w:rFonts w:ascii="Times New Roman" w:hAnsi="Times New Roman" w:cs="Times New Roman"/>
          <w:highlight w:val="yellow"/>
        </w:rPr>
        <w:t xml:space="preserve"> </w:t>
      </w:r>
      <w:bookmarkStart w:id="2" w:name="_Hlk176361151"/>
      <w:r w:rsidRPr="00574584">
        <w:rPr>
          <w:rFonts w:ascii="Times New Roman" w:hAnsi="Times New Roman" w:cs="Times New Roman"/>
          <w:highlight w:val="yellow"/>
        </w:rPr>
        <w:t xml:space="preserve">laboratory </w:t>
      </w:r>
      <w:r w:rsidR="001008D2" w:rsidRPr="00574584">
        <w:rPr>
          <w:rFonts w:ascii="Times New Roman" w:hAnsi="Times New Roman" w:cs="Times New Roman" w:hint="eastAsia"/>
          <w:highlight w:val="yellow"/>
        </w:rPr>
        <w:t xml:space="preserve">test </w:t>
      </w:r>
      <w:r w:rsidRPr="00574584">
        <w:rPr>
          <w:rFonts w:ascii="Times New Roman" w:hAnsi="Times New Roman" w:cs="Times New Roman"/>
          <w:highlight w:val="yellow"/>
        </w:rPr>
        <w:t>results</w:t>
      </w:r>
      <w:bookmarkEnd w:id="2"/>
      <w:r w:rsidRPr="00574584">
        <w:rPr>
          <w:rFonts w:ascii="Times New Roman" w:hAnsi="Times New Roman" w:cs="Times New Roman"/>
          <w:highlight w:val="yellow"/>
        </w:rPr>
        <w:t xml:space="preserve"> </w:t>
      </w:r>
      <w:r w:rsidR="00CF67EA">
        <w:rPr>
          <w:rFonts w:ascii="Times New Roman" w:hAnsi="Times New Roman" w:cs="Times New Roman" w:hint="eastAsia"/>
          <w:highlight w:val="yellow"/>
        </w:rPr>
        <w:t>in</w:t>
      </w:r>
      <w:r w:rsidR="001008D2" w:rsidRPr="00574584">
        <w:rPr>
          <w:rFonts w:ascii="Times New Roman" w:hAnsi="Times New Roman" w:cs="Times New Roman" w:hint="eastAsia"/>
          <w:highlight w:val="yellow"/>
        </w:rPr>
        <w:t xml:space="preserve"> different</w:t>
      </w:r>
      <w:r w:rsidRPr="00574584">
        <w:rPr>
          <w:rFonts w:ascii="Times New Roman" w:hAnsi="Times New Roman" w:cs="Times New Roman"/>
          <w:highlight w:val="yellow"/>
        </w:rPr>
        <w:t xml:space="preserve"> </w:t>
      </w:r>
      <w:r w:rsidR="00011E43" w:rsidRPr="00574584">
        <w:rPr>
          <w:rFonts w:ascii="Times New Roman" w:hAnsi="Times New Roman" w:cs="Times New Roman" w:hint="eastAsia"/>
          <w:highlight w:val="yellow"/>
        </w:rPr>
        <w:t>pharmaceutical</w:t>
      </w:r>
      <w:r w:rsidRPr="00574584">
        <w:rPr>
          <w:rFonts w:ascii="Times New Roman" w:hAnsi="Times New Roman" w:cs="Times New Roman"/>
          <w:highlight w:val="yellow"/>
        </w:rPr>
        <w:t xml:space="preserve"> </w:t>
      </w:r>
      <w:r w:rsidR="001008D2" w:rsidRPr="00574584">
        <w:rPr>
          <w:rFonts w:ascii="Times New Roman" w:hAnsi="Times New Roman" w:cs="Times New Roman" w:hint="eastAsia"/>
          <w:highlight w:val="yellow"/>
        </w:rPr>
        <w:t>exposure groups</w:t>
      </w:r>
      <w:r w:rsidR="008928ED" w:rsidRPr="008928ED">
        <w:rPr>
          <w:rFonts w:ascii="Times New Roman" w:hAnsi="Times New Roman" w:cs="Times New Roman" w:hint="eastAsia"/>
          <w:highlight w:val="yellow"/>
          <w:vertAlign w:val="superscript"/>
        </w:rPr>
        <w:t>*</w:t>
      </w:r>
      <w:r w:rsidR="001008D2" w:rsidRPr="00574584">
        <w:rPr>
          <w:rFonts w:ascii="Times New Roman" w:hAnsi="Times New Roman" w:cs="Times New Roman" w:hint="eastAsia"/>
          <w:highlight w:val="yellow"/>
        </w:rPr>
        <w:t>.</w:t>
      </w:r>
    </w:p>
    <w:tbl>
      <w:tblPr>
        <w:tblStyle w:val="ad"/>
        <w:tblW w:w="14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993"/>
        <w:gridCol w:w="992"/>
        <w:gridCol w:w="992"/>
        <w:gridCol w:w="1056"/>
        <w:gridCol w:w="1212"/>
        <w:gridCol w:w="1197"/>
        <w:gridCol w:w="1134"/>
        <w:gridCol w:w="992"/>
        <w:gridCol w:w="850"/>
        <w:gridCol w:w="1134"/>
        <w:gridCol w:w="850"/>
      </w:tblGrid>
      <w:tr w:rsidR="00CD0FEC" w:rsidRPr="00065633" w14:paraId="7EC6D30B" w14:textId="77777777" w:rsidTr="00950810">
        <w:trPr>
          <w:trHeight w:val="654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  <w:tl2br w:val="nil"/>
            </w:tcBorders>
          </w:tcPr>
          <w:p w14:paraId="3580EFFA" w14:textId="3A70E319" w:rsidR="0087549B" w:rsidRPr="00065633" w:rsidRDefault="00A31D97" w:rsidP="00002874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06563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normal l</w:t>
            </w:r>
            <w:r w:rsidR="00011E43"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boratory </w:t>
            </w:r>
            <w:r w:rsidR="00011E43" w:rsidRPr="0006563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test </w:t>
            </w:r>
            <w:r w:rsidR="00011E43"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sul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830F2B" w14:textId="035089D8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Vitamin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E9AF66" w14:textId="2DD507CC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SAIDs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FAC089" w14:textId="4826055B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ntihistamine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B91194" w14:textId="3EF41BBB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ardiovascular drug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E40B05" w14:textId="1768ACA5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ychiatric drugs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28797C1" w14:textId="29A60796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opical skin drugs 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56D5B841" w14:textId="4479370E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ntimicrobial drugs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600A7A3E" w14:textId="084D7C3B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docrine dru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764335" w14:textId="2408C9CC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Herbal medicine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FD2611" w14:textId="6173E369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espiratory drug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AA1D88" w14:textId="53EB8CCD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igestive drug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5640F8" w14:textId="52DAB626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mmunosuppressants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072296" w14:textId="37D4FDF4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</w:tr>
      <w:tr w:rsidR="00CD0FEC" w:rsidRPr="00065633" w14:paraId="63F84F36" w14:textId="77777777" w:rsidTr="00950810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EDD8694" w14:textId="7777777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WBC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&gt;</w:t>
            </w:r>
          </w:p>
          <w:p w14:paraId="2C9B4542" w14:textId="66CC52F0" w:rsidR="00CD0FEC" w:rsidRPr="00065633" w:rsidRDefault="00F8329A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12×10</w:t>
            </w:r>
            <w:proofErr w:type="gramEnd"/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^9/L</w:t>
            </w:r>
            <w:r w:rsidR="001008D2" w:rsidRPr="0006563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="001008D2"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(</w:t>
            </w:r>
            <w:proofErr w:type="gramEnd"/>
            <w:r w:rsidR="001008D2"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CBCFB" w14:textId="38684C24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="00CB5D6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/98 </w:t>
            </w:r>
          </w:p>
          <w:p w14:paraId="72AAD860" w14:textId="72C02D7E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5.</w:t>
            </w:r>
            <w:r w:rsidR="006E794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C9FF" w14:textId="6D79953F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CB5D6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9</w:t>
            </w:r>
          </w:p>
          <w:p w14:paraId="53C0FD7F" w14:textId="3D778415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5.</w:t>
            </w:r>
            <w:r w:rsidR="006E794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9E461" w14:textId="587CE938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CB5D6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3</w:t>
            </w:r>
          </w:p>
          <w:p w14:paraId="354B1EA7" w14:textId="7777777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7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3B61A" w14:textId="0EF88CC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6</w:t>
            </w:r>
          </w:p>
          <w:p w14:paraId="43CDB739" w14:textId="4C2FA776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3.</w:t>
            </w:r>
            <w:r w:rsidR="006E794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ACCE4" w14:textId="5DD51224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51</w:t>
            </w:r>
          </w:p>
          <w:p w14:paraId="41930FBC" w14:textId="7777777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3.7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6F05" w14:textId="102F9D4B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1</w:t>
            </w:r>
          </w:p>
          <w:p w14:paraId="4DE2F6D8" w14:textId="182CC105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.</w:t>
            </w:r>
            <w:r w:rsidR="006E794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A91E" w14:textId="7F7D925C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6</w:t>
            </w:r>
          </w:p>
          <w:p w14:paraId="7478A5E8" w14:textId="75CF5AD5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</w:t>
            </w:r>
            <w:r w:rsidR="006E794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9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1B675" w14:textId="095C1B9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7</w:t>
            </w:r>
          </w:p>
          <w:p w14:paraId="3241860A" w14:textId="7777777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1.8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94CBA" w14:textId="264F7251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7</w:t>
            </w:r>
          </w:p>
          <w:p w14:paraId="71316E95" w14:textId="7777777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7.6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06DBB" w14:textId="1CB416B3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6</w:t>
            </w:r>
          </w:p>
          <w:p w14:paraId="106C435E" w14:textId="1716895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0656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6E794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656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="006E794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11CBB" w14:textId="15F8B4E2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0</w:t>
            </w:r>
          </w:p>
          <w:p w14:paraId="3C97F286" w14:textId="7777777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49222" w14:textId="114677B4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</w:t>
            </w:r>
          </w:p>
          <w:p w14:paraId="773711FE" w14:textId="7777777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A2FFE" w14:textId="3C2B62DD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447A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</w:t>
            </w:r>
          </w:p>
          <w:p w14:paraId="7FCFDA58" w14:textId="77777777" w:rsidR="00CD0FEC" w:rsidRPr="00065633" w:rsidRDefault="00F832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1.1%)</w:t>
            </w:r>
          </w:p>
        </w:tc>
      </w:tr>
      <w:tr w:rsidR="00CF67EA" w:rsidRPr="00065633" w14:paraId="5F3A64D5" w14:textId="77777777" w:rsidTr="0095081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F0EFD" w14:textId="218E0C5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CRP</w:t>
            </w: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gt;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8mg/L</w:t>
            </w:r>
            <w:r w:rsidRPr="0006563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1071D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8</w:t>
            </w:r>
          </w:p>
          <w:p w14:paraId="19AEC17A" w14:textId="768AA000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5.1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0F843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69</w:t>
            </w:r>
          </w:p>
          <w:p w14:paraId="60411653" w14:textId="1420DEB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1F3F6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3</w:t>
            </w:r>
          </w:p>
          <w:p w14:paraId="3C02570D" w14:textId="7198F8C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.3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E7D83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6</w:t>
            </w:r>
          </w:p>
          <w:p w14:paraId="40D272F3" w14:textId="2901CBC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A0736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51</w:t>
            </w:r>
          </w:p>
          <w:p w14:paraId="6490BD53" w14:textId="4F438F0A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.0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53A9F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1</w:t>
            </w:r>
          </w:p>
          <w:p w14:paraId="1FBC0C52" w14:textId="5E16C43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95403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6</w:t>
            </w:r>
          </w:p>
          <w:p w14:paraId="0C31603D" w14:textId="62B8B62D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9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0A2C7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7</w:t>
            </w:r>
          </w:p>
          <w:p w14:paraId="5D45AB59" w14:textId="69C167D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5.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CDBBD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7</w:t>
            </w:r>
          </w:p>
          <w:p w14:paraId="54CB4F18" w14:textId="0956D85A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1.8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8447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6</w:t>
            </w:r>
          </w:p>
          <w:p w14:paraId="16A63CCA" w14:textId="479F832A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0656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7095C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0</w:t>
            </w:r>
          </w:p>
          <w:p w14:paraId="0276C889" w14:textId="7F9EBD19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11F9B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</w:t>
            </w:r>
          </w:p>
          <w:p w14:paraId="21F7D742" w14:textId="214667D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64554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</w:t>
            </w:r>
          </w:p>
          <w:p w14:paraId="3C09CE41" w14:textId="6C6E7C8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CF67EA" w:rsidRPr="00065633" w14:paraId="0647E81C" w14:textId="77777777" w:rsidTr="0095081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CAAEE" w14:textId="2DC0811E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WBC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＜</w:t>
            </w: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×10^9/L</w:t>
            </w:r>
            <w:r w:rsidRPr="0006563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052A7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8</w:t>
            </w:r>
          </w:p>
          <w:p w14:paraId="25361AB2" w14:textId="092FAC89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E91FF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69</w:t>
            </w:r>
          </w:p>
          <w:p w14:paraId="27AAD4EA" w14:textId="3B83959D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955D4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3</w:t>
            </w:r>
          </w:p>
          <w:p w14:paraId="5FB6DBF7" w14:textId="74BE931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.3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0ECCD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6</w:t>
            </w:r>
          </w:p>
          <w:p w14:paraId="05216D19" w14:textId="66E936DB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A1EA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51</w:t>
            </w:r>
          </w:p>
          <w:p w14:paraId="6E630DCE" w14:textId="618C33B2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.0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46759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1</w:t>
            </w:r>
          </w:p>
          <w:p w14:paraId="69157ABD" w14:textId="3B6DBDB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38E05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6</w:t>
            </w:r>
          </w:p>
          <w:p w14:paraId="78129BDE" w14:textId="063C111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43C64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7</w:t>
            </w:r>
          </w:p>
          <w:p w14:paraId="7CF29379" w14:textId="606D972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8D1B4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7</w:t>
            </w:r>
          </w:p>
          <w:p w14:paraId="011084AB" w14:textId="27A1F0A3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1F70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6</w:t>
            </w:r>
          </w:p>
          <w:p w14:paraId="71BE4366" w14:textId="6FFDE1A1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ECB5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0</w:t>
            </w:r>
          </w:p>
          <w:p w14:paraId="2B2C9180" w14:textId="383EA483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40A26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</w:t>
            </w:r>
          </w:p>
          <w:p w14:paraId="67D69AAA" w14:textId="49961956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21C0F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</w:t>
            </w:r>
          </w:p>
          <w:p w14:paraId="2EF84A52" w14:textId="76FB20D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CF67EA" w:rsidRPr="00065633" w14:paraId="053EBEE4" w14:textId="77777777" w:rsidTr="0095081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A10E9" w14:textId="5564F00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PLT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＜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100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×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10^9/L</w:t>
            </w:r>
            <w:r w:rsidRPr="0006563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8F611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8</w:t>
            </w:r>
          </w:p>
          <w:p w14:paraId="07C7A0DA" w14:textId="18A4C272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EB850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69</w:t>
            </w:r>
          </w:p>
          <w:p w14:paraId="10727562" w14:textId="04919B6D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.4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CDFAB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3</w:t>
            </w:r>
          </w:p>
          <w:p w14:paraId="120DEE32" w14:textId="608DA964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9130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6</w:t>
            </w:r>
          </w:p>
          <w:p w14:paraId="3B77B37B" w14:textId="6D18A4A5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24844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51</w:t>
            </w:r>
          </w:p>
          <w:p w14:paraId="7A2D3BD0" w14:textId="1E0B37DD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.0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C3940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1</w:t>
            </w:r>
          </w:p>
          <w:p w14:paraId="345C9B5E" w14:textId="429D0EB6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E620C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6</w:t>
            </w:r>
          </w:p>
          <w:p w14:paraId="5FC121EA" w14:textId="5CF432C9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1917C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7</w:t>
            </w:r>
          </w:p>
          <w:p w14:paraId="0F3EF3C4" w14:textId="78C7404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CEFEA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7</w:t>
            </w:r>
          </w:p>
          <w:p w14:paraId="7D1A4CF0" w14:textId="111CAB58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A641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6</w:t>
            </w:r>
          </w:p>
          <w:p w14:paraId="75068FDE" w14:textId="174816C2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0656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964E2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0</w:t>
            </w:r>
          </w:p>
          <w:p w14:paraId="17CA1B15" w14:textId="6CDFE62D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D615A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</w:t>
            </w:r>
          </w:p>
          <w:p w14:paraId="3F7DA99B" w14:textId="254C98DB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EE6AD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</w:t>
            </w:r>
          </w:p>
          <w:p w14:paraId="52E062E5" w14:textId="540463A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CF67EA" w:rsidRPr="00065633" w14:paraId="227EF63C" w14:textId="77777777" w:rsidTr="0095081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CDAA1" w14:textId="77777777" w:rsidR="00950810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Abnormal coagulation inde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x</w:t>
            </w:r>
          </w:p>
          <w:p w14:paraId="0D4889A1" w14:textId="168C2463" w:rsidR="00CF67EA" w:rsidRPr="00065633" w:rsidRDefault="00950810" w:rsidP="00CF6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(</w:t>
            </w:r>
            <w:r w:rsidRPr="0095081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T</w:t>
            </w:r>
            <w:r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&gt;</w:t>
            </w:r>
            <w:r w:rsidRPr="0095081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0s or APTT</w:t>
            </w:r>
            <w:r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&gt;</w:t>
            </w:r>
            <w:r w:rsidRPr="0095081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50s or FIB</w:t>
            </w:r>
            <w:r w:rsidRPr="0095081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＜</w:t>
            </w:r>
            <w:r w:rsidRPr="0095081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2g/L</w:t>
            </w:r>
            <w:r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)</w:t>
            </w:r>
            <w:r w:rsidR="00CF67EA"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, N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949EB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4</w:t>
            </w:r>
          </w:p>
          <w:p w14:paraId="32D4AC72" w14:textId="1EA58906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E8E83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69</w:t>
            </w:r>
          </w:p>
          <w:p w14:paraId="23E86BC8" w14:textId="5ECE36F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DAD76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0</w:t>
            </w:r>
          </w:p>
          <w:p w14:paraId="267B8D62" w14:textId="27D47856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3CFF7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6</w:t>
            </w:r>
          </w:p>
          <w:p w14:paraId="6CEBA524" w14:textId="71DE295E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3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A0321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7</w:t>
            </w:r>
          </w:p>
          <w:p w14:paraId="272B4D4A" w14:textId="2D07054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5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84EE7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0</w:t>
            </w:r>
          </w:p>
          <w:p w14:paraId="4340E96C" w14:textId="58A7D0E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0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07FD1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5</w:t>
            </w:r>
          </w:p>
          <w:p w14:paraId="2C47B066" w14:textId="4BB4422D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0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39B23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6</w:t>
            </w:r>
          </w:p>
          <w:p w14:paraId="5546FC90" w14:textId="1FB3435E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3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CE82D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6</w:t>
            </w:r>
          </w:p>
          <w:p w14:paraId="1F541368" w14:textId="66A3DF6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2DFA7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5</w:t>
            </w:r>
          </w:p>
          <w:p w14:paraId="77793041" w14:textId="451AFA83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72460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0</w:t>
            </w:r>
          </w:p>
          <w:p w14:paraId="7F3D25A5" w14:textId="421B6B64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52882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</w:t>
            </w:r>
          </w:p>
          <w:p w14:paraId="67DA2AD8" w14:textId="16FFB941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F47C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8</w:t>
            </w:r>
          </w:p>
          <w:p w14:paraId="37AA7CB5" w14:textId="0667141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5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CF67EA" w:rsidRPr="00065633" w14:paraId="1568D663" w14:textId="77777777" w:rsidTr="00950810">
        <w:trPr>
          <w:trHeight w:val="722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77462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KMB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&gt;</w:t>
            </w:r>
          </w:p>
          <w:p w14:paraId="4803C486" w14:textId="73D372CD" w:rsidR="00CF67EA" w:rsidRPr="00065633" w:rsidRDefault="00CF67EA" w:rsidP="00CF67EA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3.6ng/ml</w:t>
            </w:r>
            <w:r w:rsidRPr="0006563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D4131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9</w:t>
            </w:r>
          </w:p>
          <w:p w14:paraId="539736D3" w14:textId="329ACB45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5.1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B428F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72</w:t>
            </w:r>
          </w:p>
          <w:p w14:paraId="22BFF0AC" w14:textId="31654BAE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2.5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BF00B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1</w:t>
            </w:r>
          </w:p>
          <w:p w14:paraId="3CFEFD47" w14:textId="4D64AF4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0B4AA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8</w:t>
            </w:r>
          </w:p>
          <w:p w14:paraId="57B1E117" w14:textId="60CFA95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6.3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C11C7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9</w:t>
            </w:r>
          </w:p>
          <w:p w14:paraId="6ACBF547" w14:textId="0E22D311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5A16C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2</w:t>
            </w:r>
          </w:p>
          <w:p w14:paraId="2CB7EB21" w14:textId="5A5EA8D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.1%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7A5EE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7</w:t>
            </w:r>
          </w:p>
          <w:p w14:paraId="4B505F5B" w14:textId="41057A18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2.2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4F856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6</w:t>
            </w:r>
          </w:p>
          <w:p w14:paraId="3C12051D" w14:textId="7C77BB14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3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4EA4D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6</w:t>
            </w:r>
          </w:p>
          <w:p w14:paraId="43F024CA" w14:textId="0A4D8EF3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3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5232A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8</w:t>
            </w:r>
          </w:p>
          <w:p w14:paraId="5DB94C0B" w14:textId="3E52B7FB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06563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.5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7235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</w:t>
            </w:r>
          </w:p>
          <w:p w14:paraId="2EF7A600" w14:textId="28AB0E5B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1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81B40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</w:t>
            </w:r>
          </w:p>
          <w:p w14:paraId="204EF924" w14:textId="1CAA0C3E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49D98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8</w:t>
            </w:r>
          </w:p>
          <w:p w14:paraId="18231853" w14:textId="643EA7B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CF67EA" w:rsidRPr="00065633" w14:paraId="740547A7" w14:textId="77777777" w:rsidTr="0095081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116E2" w14:textId="79175CBA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ALT</w:t>
            </w: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&gt;</w:t>
            </w: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40U/L</w:t>
            </w:r>
            <w:r w:rsidRPr="0006563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065633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EF80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9</w:t>
            </w:r>
          </w:p>
          <w:p w14:paraId="4E67CD3E" w14:textId="2453FEE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038FD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72</w:t>
            </w:r>
          </w:p>
          <w:p w14:paraId="7F39A826" w14:textId="67072065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.7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3BBD9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1</w:t>
            </w:r>
          </w:p>
          <w:p w14:paraId="61F4B7D5" w14:textId="12BA32ED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5D9F5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8</w:t>
            </w:r>
          </w:p>
          <w:p w14:paraId="043D544D" w14:textId="3BD74793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7.9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CDFA5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9</w:t>
            </w:r>
          </w:p>
          <w:p w14:paraId="3FD7D35B" w14:textId="258C66E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.2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E47C6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2</w:t>
            </w:r>
          </w:p>
          <w:p w14:paraId="55D42B8A" w14:textId="53143BF0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D6AF1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7</w:t>
            </w:r>
          </w:p>
          <w:p w14:paraId="47973309" w14:textId="0E2C9F15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7.4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A7F22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6</w:t>
            </w:r>
          </w:p>
          <w:p w14:paraId="0E8DBB50" w14:textId="70CC2453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7CB34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6</w:t>
            </w:r>
          </w:p>
          <w:p w14:paraId="6E5793C6" w14:textId="469B804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.3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7820B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8</w:t>
            </w:r>
          </w:p>
          <w:p w14:paraId="30CCF71C" w14:textId="7CD4A381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0307A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</w:t>
            </w:r>
          </w:p>
          <w:p w14:paraId="4230C177" w14:textId="5410B05B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F4602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</w:t>
            </w:r>
          </w:p>
          <w:p w14:paraId="637AD954" w14:textId="019D601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2B443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8</w:t>
            </w:r>
          </w:p>
          <w:p w14:paraId="7AF06951" w14:textId="352A2800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</w:tr>
      <w:tr w:rsidR="00CF67EA" w:rsidRPr="00065633" w14:paraId="0212ECE9" w14:textId="77777777" w:rsidTr="0095081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04D29" w14:textId="77777777" w:rsidR="00950810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lastRenderedPageBreak/>
              <w:t>A</w:t>
            </w:r>
            <w:r w:rsidRPr="0006563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bnormal renal function</w:t>
            </w:r>
          </w:p>
          <w:p w14:paraId="71F54A36" w14:textId="488CD903" w:rsidR="00CF67EA" w:rsidRPr="00065633" w:rsidRDefault="00950810" w:rsidP="00CF67EA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95081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Urea</w:t>
            </w:r>
            <w:r w:rsidRPr="0095081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gt;</w:t>
            </w:r>
            <w:r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7.1mmol/L or CREA</w:t>
            </w:r>
            <w:r w:rsidRPr="0095081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&gt;</w:t>
            </w:r>
            <w:r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106umol/L</w:t>
            </w:r>
            <w:r w:rsidRPr="00950810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="00CF67EA"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 xml:space="preserve">, </w:t>
            </w:r>
            <w:proofErr w:type="gramStart"/>
            <w:r w:rsidR="00CF67EA"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N(</w:t>
            </w:r>
            <w:proofErr w:type="gramEnd"/>
            <w:r w:rsidR="00CF67EA" w:rsidRPr="00950810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10DA9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9</w:t>
            </w:r>
          </w:p>
          <w:p w14:paraId="57A45FA0" w14:textId="79C5C975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C81F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72</w:t>
            </w:r>
          </w:p>
          <w:p w14:paraId="7B77A37E" w14:textId="73EB0CA6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.4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26EF6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1</w:t>
            </w:r>
          </w:p>
          <w:p w14:paraId="11286F5E" w14:textId="3687976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C4E4E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8</w:t>
            </w:r>
          </w:p>
          <w:p w14:paraId="135F012B" w14:textId="6514DAA1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2.6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2D4C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49</w:t>
            </w:r>
          </w:p>
          <w:p w14:paraId="61EE9E35" w14:textId="0BC0958E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2</w:t>
            </w: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D9D7B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2</w:t>
            </w:r>
          </w:p>
          <w:p w14:paraId="7C04B1C1" w14:textId="43AF417D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F87C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7</w:t>
            </w:r>
          </w:p>
          <w:p w14:paraId="16281C14" w14:textId="57F177D3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3.7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0E815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6</w:t>
            </w:r>
          </w:p>
          <w:p w14:paraId="29FD1600" w14:textId="79743D46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4011D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16</w:t>
            </w:r>
          </w:p>
          <w:p w14:paraId="6198DB9C" w14:textId="54AB852F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9BE1F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38</w:t>
            </w:r>
          </w:p>
          <w:p w14:paraId="380B7317" w14:textId="711F6CE5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6A5AE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9</w:t>
            </w:r>
          </w:p>
          <w:p w14:paraId="1B660B46" w14:textId="6EEED37C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B2B92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2</w:t>
            </w:r>
          </w:p>
          <w:p w14:paraId="35D42727" w14:textId="6E036D22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08982" w14:textId="77777777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/8</w:t>
            </w:r>
          </w:p>
          <w:p w14:paraId="32A1BE6B" w14:textId="0A8828FB" w:rsidR="00CF67EA" w:rsidRPr="00065633" w:rsidRDefault="00CF67EA" w:rsidP="00CF6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56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0%)</w:t>
            </w:r>
          </w:p>
        </w:tc>
      </w:tr>
    </w:tbl>
    <w:p w14:paraId="6588C7EC" w14:textId="78A3DBC8" w:rsidR="00CF67EA" w:rsidRPr="008928ED" w:rsidRDefault="00F30B3B">
      <w:pPr>
        <w:rPr>
          <w:rFonts w:ascii="Times New Roman" w:hAnsi="Times New Roman" w:cs="Times New Roman"/>
        </w:rPr>
      </w:pPr>
      <w:r w:rsidRPr="008928ED">
        <w:rPr>
          <w:rFonts w:ascii="Times New Roman" w:hAnsi="Times New Roman" w:cs="Times New Roman"/>
        </w:rPr>
        <w:t>*</w:t>
      </w:r>
      <w:r w:rsidR="00950810">
        <w:rPr>
          <w:rFonts w:ascii="Times New Roman" w:hAnsi="Times New Roman" w:cs="Times New Roman" w:hint="eastAsia"/>
        </w:rPr>
        <w:t xml:space="preserve">In total, </w:t>
      </w:r>
      <w:r w:rsidR="00950810" w:rsidRPr="00950810">
        <w:rPr>
          <w:rFonts w:ascii="Times New Roman" w:hAnsi="Times New Roman" w:cs="Times New Roman"/>
        </w:rPr>
        <w:t xml:space="preserve">435 children underwent routine blood </w:t>
      </w:r>
      <w:proofErr w:type="gramStart"/>
      <w:r w:rsidR="00950810" w:rsidRPr="00950810">
        <w:rPr>
          <w:rFonts w:ascii="Times New Roman" w:hAnsi="Times New Roman" w:cs="Times New Roman"/>
        </w:rPr>
        <w:t>test</w:t>
      </w:r>
      <w:proofErr w:type="gramEnd"/>
      <w:r w:rsidR="00950810" w:rsidRPr="00950810">
        <w:rPr>
          <w:rFonts w:ascii="Times New Roman" w:hAnsi="Times New Roman" w:cs="Times New Roman"/>
        </w:rPr>
        <w:t xml:space="preserve"> (C-reactive protein, white blood cells, platelets), 437 children underwent biochemical tests (liver enzymes, myocardial enzymes, renal function), 418 children underwent coagulation</w:t>
      </w:r>
      <w:r w:rsidR="00950810" w:rsidRPr="00950810">
        <w:rPr>
          <w:rFonts w:ascii="Times New Roman" w:hAnsi="Times New Roman" w:cs="Times New Roman" w:hint="eastAsia"/>
        </w:rPr>
        <w:t xml:space="preserve"> function</w:t>
      </w:r>
      <w:r w:rsidR="00950810" w:rsidRPr="00950810">
        <w:rPr>
          <w:rFonts w:ascii="Times New Roman" w:hAnsi="Times New Roman" w:cs="Times New Roman"/>
        </w:rPr>
        <w:t xml:space="preserve"> tests</w:t>
      </w:r>
      <w:r w:rsidR="00950810" w:rsidRPr="00950810">
        <w:rPr>
          <w:rFonts w:ascii="Times New Roman" w:hAnsi="Times New Roman" w:cs="Times New Roman" w:hint="eastAsia"/>
        </w:rPr>
        <w:t xml:space="preserve">. </w:t>
      </w:r>
      <w:r w:rsidR="008928ED" w:rsidRPr="008928ED">
        <w:rPr>
          <w:rFonts w:ascii="Times New Roman" w:hAnsi="Times New Roman" w:cs="Times New Roman"/>
        </w:rPr>
        <w:t>For the</w:t>
      </w:r>
      <w:r w:rsidR="008928ED">
        <w:rPr>
          <w:rFonts w:ascii="Times New Roman" w:hAnsi="Times New Roman" w:cs="Times New Roman" w:hint="eastAsia"/>
        </w:rPr>
        <w:t>se</w:t>
      </w:r>
      <w:r w:rsidR="008928ED" w:rsidRPr="008928ED">
        <w:rPr>
          <w:rFonts w:ascii="Times New Roman" w:hAnsi="Times New Roman" w:cs="Times New Roman"/>
        </w:rPr>
        <w:t xml:space="preserve"> children underwent laboratory tests, we calculated the percentage of abnormal test results for each</w:t>
      </w:r>
      <w:r w:rsidR="008928ED" w:rsidRPr="008928ED">
        <w:rPr>
          <w:rFonts w:ascii="Times New Roman" w:hAnsi="Times New Roman" w:cs="Times New Roman"/>
        </w:rPr>
        <w:t xml:space="preserve"> test </w:t>
      </w:r>
      <w:r w:rsidR="008928ED" w:rsidRPr="008928ED">
        <w:rPr>
          <w:rFonts w:ascii="Times New Roman" w:hAnsi="Times New Roman" w:cs="Times New Roman"/>
        </w:rPr>
        <w:t>item in different pharmaceutical exposure groups.</w:t>
      </w:r>
    </w:p>
    <w:p w14:paraId="256D2BCC" w14:textId="11BDCD25" w:rsidR="00CF67EA" w:rsidRDefault="00CF67EA" w:rsidP="008928ED">
      <w:r>
        <w:rPr>
          <w:rFonts w:hint="eastAsia"/>
        </w:rPr>
        <w:t xml:space="preserve"> </w:t>
      </w:r>
    </w:p>
    <w:p w14:paraId="14612562" w14:textId="6835EF13" w:rsidR="00CF67EA" w:rsidRPr="00CF67EA" w:rsidRDefault="00CF67EA">
      <w:pPr>
        <w:widowControl/>
        <w:jc w:val="left"/>
      </w:pPr>
    </w:p>
    <w:p w14:paraId="0D073F1E" w14:textId="77777777" w:rsidR="00CD0FEC" w:rsidRDefault="00CD0FEC">
      <w:pPr>
        <w:rPr>
          <w:rFonts w:hint="eastAsia"/>
        </w:rPr>
      </w:pPr>
    </w:p>
    <w:p w14:paraId="213D3111" w14:textId="33F6BD4B" w:rsidR="005E2F8B" w:rsidRDefault="005E2F8B">
      <w:pPr>
        <w:widowControl/>
        <w:jc w:val="left"/>
      </w:pPr>
    </w:p>
    <w:p w14:paraId="789158CE" w14:textId="3C52CC47" w:rsidR="00950810" w:rsidRDefault="00950810">
      <w:pPr>
        <w:widowControl/>
        <w:jc w:val="left"/>
      </w:pPr>
      <w:r>
        <w:br w:type="page"/>
      </w:r>
    </w:p>
    <w:p w14:paraId="4F738972" w14:textId="77777777" w:rsidR="00CD0FEC" w:rsidRDefault="00CD0FEC"/>
    <w:p w14:paraId="43900CA7" w14:textId="25E76895" w:rsidR="00CD0FEC" w:rsidRDefault="00F8329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EE2A62">
        <w:rPr>
          <w:rFonts w:ascii="Times New Roman" w:hAnsi="Times New Roman" w:cs="Times New Roman"/>
          <w:b/>
        </w:rPr>
        <w:t>S</w:t>
      </w:r>
      <w:r w:rsidR="00353E7B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81364B">
        <w:rPr>
          <w:rFonts w:ascii="Times New Roman" w:hAnsi="Times New Roman" w:cs="Times New Roman"/>
        </w:rPr>
        <w:t>T</w:t>
      </w:r>
      <w:r w:rsidR="0081364B">
        <w:rPr>
          <w:rFonts w:ascii="Times New Roman" w:hAnsi="Times New Roman" w:cs="Times New Roman" w:hint="eastAsia"/>
        </w:rPr>
        <w:t xml:space="preserve">he </w:t>
      </w:r>
      <w:r w:rsidR="00586E7F">
        <w:rPr>
          <w:rFonts w:ascii="Times New Roman" w:hAnsi="Times New Roman" w:cs="Times New Roman" w:hint="eastAsia"/>
        </w:rPr>
        <w:t>distribution of</w:t>
      </w:r>
      <w:r w:rsidR="00011E43">
        <w:rPr>
          <w:rFonts w:ascii="Times New Roman" w:hAnsi="Times New Roman" w:cs="Times New Roman" w:hint="eastAsia"/>
        </w:rPr>
        <w:t xml:space="preserve"> </w:t>
      </w:r>
      <w:r w:rsidR="00586E7F">
        <w:rPr>
          <w:rFonts w:ascii="Times New Roman" w:hAnsi="Times New Roman" w:cs="Times New Roman" w:hint="eastAsia"/>
        </w:rPr>
        <w:t xml:space="preserve">patients with positive </w:t>
      </w:r>
      <w:r w:rsidR="0081364B">
        <w:rPr>
          <w:rFonts w:ascii="Times New Roman" w:hAnsi="Times New Roman" w:cs="Times New Roman"/>
        </w:rPr>
        <w:t xml:space="preserve">toxicology screening </w:t>
      </w:r>
      <w:r w:rsidR="0081364B">
        <w:rPr>
          <w:rFonts w:ascii="Times New Roman" w:hAnsi="Times New Roman" w:cs="Times New Roman" w:hint="eastAsia"/>
        </w:rPr>
        <w:t xml:space="preserve">results </w:t>
      </w:r>
      <w:r w:rsidR="00CF67EA">
        <w:rPr>
          <w:rFonts w:ascii="Times New Roman" w:hAnsi="Times New Roman" w:cs="Times New Roman" w:hint="eastAsia"/>
        </w:rPr>
        <w:t>in</w:t>
      </w:r>
      <w:r w:rsidR="0081364B">
        <w:rPr>
          <w:rFonts w:ascii="Times New Roman" w:hAnsi="Times New Roman" w:cs="Times New Roman" w:hint="eastAsia"/>
        </w:rPr>
        <w:t xml:space="preserve"> different </w:t>
      </w:r>
      <w:r w:rsidR="0081364B">
        <w:rPr>
          <w:rFonts w:ascii="Times New Roman" w:hAnsi="Times New Roman" w:cs="Times New Roman" w:hint="eastAsia"/>
          <w:bCs/>
        </w:rPr>
        <w:t>pharmaceutical</w:t>
      </w:r>
      <w:r w:rsidR="0081364B" w:rsidRPr="00F50614">
        <w:rPr>
          <w:rFonts w:ascii="Times New Roman" w:hAnsi="Times New Roman" w:cs="Times New Roman"/>
          <w:bCs/>
        </w:rPr>
        <w:t xml:space="preserve"> exposure</w:t>
      </w:r>
      <w:r w:rsidR="00011E43">
        <w:rPr>
          <w:rFonts w:ascii="Times New Roman" w:hAnsi="Times New Roman" w:cs="Times New Roman" w:hint="eastAsia"/>
          <w:bCs/>
        </w:rPr>
        <w:t xml:space="preserve"> groups</w:t>
      </w:r>
      <w:r w:rsidR="0081364B">
        <w:rPr>
          <w:rFonts w:ascii="Times New Roman" w:hAnsi="Times New Roman" w:cs="Times New Roman" w:hint="eastAsia"/>
        </w:rPr>
        <w:t xml:space="preserve">. </w:t>
      </w:r>
    </w:p>
    <w:tbl>
      <w:tblPr>
        <w:tblStyle w:val="af"/>
        <w:tblW w:w="14743" w:type="dxa"/>
        <w:tblLayout w:type="fixed"/>
        <w:tblLook w:val="04A0" w:firstRow="1" w:lastRow="0" w:firstColumn="1" w:lastColumn="0" w:noHBand="0" w:noVBand="1"/>
      </w:tblPr>
      <w:tblGrid>
        <w:gridCol w:w="1269"/>
        <w:gridCol w:w="917"/>
        <w:gridCol w:w="856"/>
        <w:gridCol w:w="1211"/>
        <w:gridCol w:w="1418"/>
        <w:gridCol w:w="1230"/>
        <w:gridCol w:w="1038"/>
        <w:gridCol w:w="1134"/>
        <w:gridCol w:w="1417"/>
        <w:gridCol w:w="1276"/>
        <w:gridCol w:w="1134"/>
        <w:gridCol w:w="992"/>
        <w:gridCol w:w="851"/>
      </w:tblGrid>
      <w:tr w:rsidR="00CD0FEC" w14:paraId="0C75759C" w14:textId="77777777" w:rsidTr="00002874">
        <w:tc>
          <w:tcPr>
            <w:tcW w:w="1269" w:type="dxa"/>
          </w:tcPr>
          <w:p w14:paraId="6B06DF3D" w14:textId="25B468B4" w:rsidR="00CD0FEC" w:rsidRPr="00011E43" w:rsidRDefault="00011E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1E4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011E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xicology screening</w:t>
            </w:r>
          </w:p>
        </w:tc>
        <w:tc>
          <w:tcPr>
            <w:tcW w:w="917" w:type="dxa"/>
          </w:tcPr>
          <w:p w14:paraId="01AF0C2B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tamins (n=4)</w:t>
            </w:r>
          </w:p>
        </w:tc>
        <w:tc>
          <w:tcPr>
            <w:tcW w:w="856" w:type="dxa"/>
          </w:tcPr>
          <w:p w14:paraId="33727B67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SAIDs (n=11)</w:t>
            </w:r>
          </w:p>
        </w:tc>
        <w:tc>
          <w:tcPr>
            <w:tcW w:w="1211" w:type="dxa"/>
          </w:tcPr>
          <w:p w14:paraId="49F4F796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histamines (n=3)</w:t>
            </w:r>
          </w:p>
        </w:tc>
        <w:tc>
          <w:tcPr>
            <w:tcW w:w="1418" w:type="dxa"/>
          </w:tcPr>
          <w:p w14:paraId="55CB05D0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diovascular drugs (n=11)</w:t>
            </w:r>
          </w:p>
        </w:tc>
        <w:tc>
          <w:tcPr>
            <w:tcW w:w="1230" w:type="dxa"/>
          </w:tcPr>
          <w:p w14:paraId="68AAF1F9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sychiatric drugs (n=21)</w:t>
            </w:r>
          </w:p>
        </w:tc>
        <w:tc>
          <w:tcPr>
            <w:tcW w:w="1038" w:type="dxa"/>
          </w:tcPr>
          <w:p w14:paraId="0111CF81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pical skin drugs (n=5)</w:t>
            </w:r>
          </w:p>
        </w:tc>
        <w:tc>
          <w:tcPr>
            <w:tcW w:w="1134" w:type="dxa"/>
          </w:tcPr>
          <w:p w14:paraId="23522683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microbial drugs (n=3)</w:t>
            </w:r>
          </w:p>
        </w:tc>
        <w:tc>
          <w:tcPr>
            <w:tcW w:w="1417" w:type="dxa"/>
          </w:tcPr>
          <w:p w14:paraId="7FA66D13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rbal medicines (n=3)</w:t>
            </w:r>
          </w:p>
        </w:tc>
        <w:tc>
          <w:tcPr>
            <w:tcW w:w="1276" w:type="dxa"/>
          </w:tcPr>
          <w:p w14:paraId="2EB38015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piratory drugs (n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7455F66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docrine drug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</w:tcPr>
          <w:p w14:paraId="7B69A79D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gestive drugs (n=2)</w:t>
            </w:r>
          </w:p>
        </w:tc>
        <w:tc>
          <w:tcPr>
            <w:tcW w:w="851" w:type="dxa"/>
          </w:tcPr>
          <w:p w14:paraId="6270623C" w14:textId="77777777" w:rsidR="00CD0FEC" w:rsidRDefault="00F832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hers (n=3)</w:t>
            </w:r>
          </w:p>
        </w:tc>
      </w:tr>
      <w:tr w:rsidR="00CD0FEC" w14:paraId="6870556C" w14:textId="77777777" w:rsidTr="00002874">
        <w:tc>
          <w:tcPr>
            <w:tcW w:w="1269" w:type="dxa"/>
          </w:tcPr>
          <w:p w14:paraId="112DA509" w14:textId="28A8D2BD" w:rsidR="00CD0FEC" w:rsidRDefault="00F8329A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sitive</w:t>
            </w:r>
            <w:r w:rsidR="00586E7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586E7F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917" w:type="dxa"/>
          </w:tcPr>
          <w:p w14:paraId="224B68BB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  <w:p w14:paraId="1F210910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5.0%)</w:t>
            </w:r>
          </w:p>
        </w:tc>
        <w:tc>
          <w:tcPr>
            <w:tcW w:w="856" w:type="dxa"/>
          </w:tcPr>
          <w:p w14:paraId="37FDEC6D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  <w:p w14:paraId="51656688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4.5%)</w:t>
            </w:r>
          </w:p>
        </w:tc>
        <w:tc>
          <w:tcPr>
            <w:tcW w:w="1211" w:type="dxa"/>
          </w:tcPr>
          <w:p w14:paraId="49D36A4D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  <w:p w14:paraId="3A1B4054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6.7%)</w:t>
            </w:r>
          </w:p>
        </w:tc>
        <w:tc>
          <w:tcPr>
            <w:tcW w:w="1418" w:type="dxa"/>
          </w:tcPr>
          <w:p w14:paraId="34534A3A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  <w:p w14:paraId="427FB6F3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3.6%)</w:t>
            </w:r>
          </w:p>
        </w:tc>
        <w:tc>
          <w:tcPr>
            <w:tcW w:w="1230" w:type="dxa"/>
          </w:tcPr>
          <w:p w14:paraId="6B8EEEF2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  <w:p w14:paraId="389A595A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0%)</w:t>
            </w:r>
          </w:p>
        </w:tc>
        <w:tc>
          <w:tcPr>
            <w:tcW w:w="1038" w:type="dxa"/>
          </w:tcPr>
          <w:p w14:paraId="55C7709D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  <w:p w14:paraId="146299B4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1134" w:type="dxa"/>
          </w:tcPr>
          <w:p w14:paraId="039BE22F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  <w:p w14:paraId="25AF5739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6.7%)</w:t>
            </w:r>
          </w:p>
        </w:tc>
        <w:tc>
          <w:tcPr>
            <w:tcW w:w="1417" w:type="dxa"/>
          </w:tcPr>
          <w:p w14:paraId="722B8053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  <w:p w14:paraId="0F160D05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%)</w:t>
            </w:r>
          </w:p>
        </w:tc>
        <w:tc>
          <w:tcPr>
            <w:tcW w:w="1276" w:type="dxa"/>
          </w:tcPr>
          <w:p w14:paraId="789787B8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  <w:p w14:paraId="5BFE3EB9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444B93E1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  <w:p w14:paraId="43B92B1B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</w:tcPr>
          <w:p w14:paraId="30CD052A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  <w:p w14:paraId="31B773DD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%)</w:t>
            </w:r>
          </w:p>
        </w:tc>
        <w:tc>
          <w:tcPr>
            <w:tcW w:w="851" w:type="dxa"/>
          </w:tcPr>
          <w:p w14:paraId="20EA13B6" w14:textId="77777777" w:rsidR="00CD0FEC" w:rsidRDefault="00F8329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  <w:p w14:paraId="141799B4" w14:textId="77777777" w:rsidR="00CD0FEC" w:rsidRDefault="00F832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3.3%)</w:t>
            </w:r>
          </w:p>
        </w:tc>
      </w:tr>
    </w:tbl>
    <w:p w14:paraId="69342E96" w14:textId="23D49950" w:rsidR="00C9517A" w:rsidRDefault="00C9517A" w:rsidP="00FE17F5">
      <w:pPr>
        <w:widowControl/>
        <w:jc w:val="left"/>
        <w:rPr>
          <w:rFonts w:hint="eastAsia"/>
        </w:rPr>
      </w:pPr>
    </w:p>
    <w:sectPr w:rsidR="00C951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4BB20" w14:textId="77777777" w:rsidR="00076A97" w:rsidRDefault="00076A97" w:rsidP="005C6E66">
      <w:r>
        <w:separator/>
      </w:r>
    </w:p>
  </w:endnote>
  <w:endnote w:type="continuationSeparator" w:id="0">
    <w:p w14:paraId="41DF4388" w14:textId="77777777" w:rsidR="00076A97" w:rsidRDefault="00076A97" w:rsidP="005C6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ADE4D" w14:textId="77777777" w:rsidR="00076A97" w:rsidRDefault="00076A97" w:rsidP="005C6E66">
      <w:r>
        <w:separator/>
      </w:r>
    </w:p>
  </w:footnote>
  <w:footnote w:type="continuationSeparator" w:id="0">
    <w:p w14:paraId="40CA022A" w14:textId="77777777" w:rsidR="00076A97" w:rsidRDefault="00076A97" w:rsidP="005C6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JmM2EzY2Q2ZDZhYzI4NTE5NzZmNmE0ZDZiZTg3MjQifQ=="/>
  </w:docVars>
  <w:rsids>
    <w:rsidRoot w:val="00F030D3"/>
    <w:rsid w:val="00002874"/>
    <w:rsid w:val="00011E43"/>
    <w:rsid w:val="00016397"/>
    <w:rsid w:val="00043F61"/>
    <w:rsid w:val="00065633"/>
    <w:rsid w:val="000679C3"/>
    <w:rsid w:val="00076A97"/>
    <w:rsid w:val="00090811"/>
    <w:rsid w:val="000B6BCC"/>
    <w:rsid w:val="000C1A96"/>
    <w:rsid w:val="000D6D5C"/>
    <w:rsid w:val="000F0730"/>
    <w:rsid w:val="001008D2"/>
    <w:rsid w:val="00100B9C"/>
    <w:rsid w:val="00100CE6"/>
    <w:rsid w:val="00151071"/>
    <w:rsid w:val="00164640"/>
    <w:rsid w:val="001F1600"/>
    <w:rsid w:val="00340746"/>
    <w:rsid w:val="0034127B"/>
    <w:rsid w:val="00344C56"/>
    <w:rsid w:val="00353E7B"/>
    <w:rsid w:val="003847C6"/>
    <w:rsid w:val="003912A2"/>
    <w:rsid w:val="003B6C8C"/>
    <w:rsid w:val="0041348B"/>
    <w:rsid w:val="00447A21"/>
    <w:rsid w:val="00457CEF"/>
    <w:rsid w:val="004A0780"/>
    <w:rsid w:val="004A7403"/>
    <w:rsid w:val="004D02CF"/>
    <w:rsid w:val="004E352E"/>
    <w:rsid w:val="00502E91"/>
    <w:rsid w:val="00516ABD"/>
    <w:rsid w:val="0054017D"/>
    <w:rsid w:val="005515D2"/>
    <w:rsid w:val="00565DB9"/>
    <w:rsid w:val="00574584"/>
    <w:rsid w:val="00586E7F"/>
    <w:rsid w:val="005B1718"/>
    <w:rsid w:val="005C6E66"/>
    <w:rsid w:val="005E2F8B"/>
    <w:rsid w:val="006269D2"/>
    <w:rsid w:val="00647C70"/>
    <w:rsid w:val="00687274"/>
    <w:rsid w:val="006B1BCC"/>
    <w:rsid w:val="006E0F24"/>
    <w:rsid w:val="006E794F"/>
    <w:rsid w:val="00713A2B"/>
    <w:rsid w:val="007A261D"/>
    <w:rsid w:val="007B5CFF"/>
    <w:rsid w:val="007E04A4"/>
    <w:rsid w:val="007E7E84"/>
    <w:rsid w:val="007F4B79"/>
    <w:rsid w:val="007F7299"/>
    <w:rsid w:val="007F7C7B"/>
    <w:rsid w:val="0081364B"/>
    <w:rsid w:val="00832E07"/>
    <w:rsid w:val="0083311D"/>
    <w:rsid w:val="008700C8"/>
    <w:rsid w:val="0087265E"/>
    <w:rsid w:val="0087549B"/>
    <w:rsid w:val="00875803"/>
    <w:rsid w:val="008928ED"/>
    <w:rsid w:val="008B5CF7"/>
    <w:rsid w:val="008D6D5A"/>
    <w:rsid w:val="008E33C0"/>
    <w:rsid w:val="008E72A1"/>
    <w:rsid w:val="00950810"/>
    <w:rsid w:val="00960766"/>
    <w:rsid w:val="009629FF"/>
    <w:rsid w:val="00973168"/>
    <w:rsid w:val="009B4711"/>
    <w:rsid w:val="009C11AC"/>
    <w:rsid w:val="009E5C0C"/>
    <w:rsid w:val="00A0312B"/>
    <w:rsid w:val="00A06B76"/>
    <w:rsid w:val="00A30BBF"/>
    <w:rsid w:val="00A31D97"/>
    <w:rsid w:val="00A506FD"/>
    <w:rsid w:val="00A57B53"/>
    <w:rsid w:val="00AC07D4"/>
    <w:rsid w:val="00AD4A73"/>
    <w:rsid w:val="00AE328B"/>
    <w:rsid w:val="00AF7607"/>
    <w:rsid w:val="00AF7BCC"/>
    <w:rsid w:val="00B23DEE"/>
    <w:rsid w:val="00B269DB"/>
    <w:rsid w:val="00B2704E"/>
    <w:rsid w:val="00B33965"/>
    <w:rsid w:val="00B5443F"/>
    <w:rsid w:val="00B723F2"/>
    <w:rsid w:val="00B87323"/>
    <w:rsid w:val="00BA34DD"/>
    <w:rsid w:val="00BA43EE"/>
    <w:rsid w:val="00BB5A5F"/>
    <w:rsid w:val="00BD40DF"/>
    <w:rsid w:val="00BF7A86"/>
    <w:rsid w:val="00C43AD8"/>
    <w:rsid w:val="00C512AB"/>
    <w:rsid w:val="00C9517A"/>
    <w:rsid w:val="00CB0169"/>
    <w:rsid w:val="00CB35C0"/>
    <w:rsid w:val="00CB5D61"/>
    <w:rsid w:val="00CD0FEC"/>
    <w:rsid w:val="00CE5702"/>
    <w:rsid w:val="00CE740A"/>
    <w:rsid w:val="00CF67EA"/>
    <w:rsid w:val="00D26B30"/>
    <w:rsid w:val="00D30D4D"/>
    <w:rsid w:val="00D34D79"/>
    <w:rsid w:val="00D83401"/>
    <w:rsid w:val="00D951E2"/>
    <w:rsid w:val="00DB44B7"/>
    <w:rsid w:val="00DC01A3"/>
    <w:rsid w:val="00DD6028"/>
    <w:rsid w:val="00E10FCB"/>
    <w:rsid w:val="00E12E47"/>
    <w:rsid w:val="00E45143"/>
    <w:rsid w:val="00E84CAA"/>
    <w:rsid w:val="00EB6139"/>
    <w:rsid w:val="00EB6994"/>
    <w:rsid w:val="00EC7C5D"/>
    <w:rsid w:val="00EE2A62"/>
    <w:rsid w:val="00F030D3"/>
    <w:rsid w:val="00F05AC7"/>
    <w:rsid w:val="00F062BA"/>
    <w:rsid w:val="00F07F54"/>
    <w:rsid w:val="00F23855"/>
    <w:rsid w:val="00F30B3B"/>
    <w:rsid w:val="00F8329A"/>
    <w:rsid w:val="00F9771F"/>
    <w:rsid w:val="00FA4828"/>
    <w:rsid w:val="00FC77FE"/>
    <w:rsid w:val="00FD062F"/>
    <w:rsid w:val="00FE17F5"/>
    <w:rsid w:val="00FF5227"/>
    <w:rsid w:val="027F4D04"/>
    <w:rsid w:val="04375BBF"/>
    <w:rsid w:val="08FB2C0B"/>
    <w:rsid w:val="187D53EA"/>
    <w:rsid w:val="1C250273"/>
    <w:rsid w:val="23396F82"/>
    <w:rsid w:val="2399325B"/>
    <w:rsid w:val="25D55315"/>
    <w:rsid w:val="3AF63824"/>
    <w:rsid w:val="3BF07AFD"/>
    <w:rsid w:val="4F766114"/>
    <w:rsid w:val="53740BBC"/>
    <w:rsid w:val="5BBC1352"/>
    <w:rsid w:val="5D786169"/>
    <w:rsid w:val="6F3C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F2EFC9"/>
  <w15:docId w15:val="{22D1D4B1-724F-484F-A513-D44027FC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Cs w:val="24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Cs w:val="24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table" w:styleId="af">
    <w:name w:val="Grid Table Light"/>
    <w:basedOn w:val="a1"/>
    <w:uiPriority w:val="40"/>
    <w:rsid w:val="000028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27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grui</dc:creator>
  <cp:lastModifiedBy>si zheng</cp:lastModifiedBy>
  <cp:revision>3</cp:revision>
  <dcterms:created xsi:type="dcterms:W3CDTF">2025-03-26T03:56:00Z</dcterms:created>
  <dcterms:modified xsi:type="dcterms:W3CDTF">2025-03-26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1A86E2AAFD04187A7548E948466D77E_13</vt:lpwstr>
  </property>
</Properties>
</file>